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00C0B8" w14:textId="5D131FA3" w:rsidR="006476B9" w:rsidRDefault="006476B9" w:rsidP="006476B9">
      <w:r w:rsidRPr="006476B9">
        <w:rPr>
          <w:b/>
          <w:bCs/>
        </w:rPr>
        <w:t xml:space="preserve">Supplementary material </w:t>
      </w:r>
      <w:r w:rsidR="00AB5345">
        <w:rPr>
          <w:b/>
          <w:bCs/>
        </w:rPr>
        <w:t>2</w:t>
      </w:r>
      <w:r w:rsidRPr="006476B9">
        <w:rPr>
          <w:b/>
          <w:bCs/>
        </w:rPr>
        <w:t>.</w:t>
      </w:r>
      <w:r>
        <w:t xml:space="preserve"> Data query</w:t>
      </w:r>
    </w:p>
    <w:p w14:paraId="62F0E3E6" w14:textId="77777777" w:rsidR="006476B9" w:rsidRDefault="006476B9" w:rsidP="006476B9"/>
    <w:p w14:paraId="62C621BE" w14:textId="4CEE098A" w:rsidR="006476B9" w:rsidRDefault="006476B9" w:rsidP="006476B9">
      <w:r>
        <w:t>/******************************************************************************************************************************************************************</w:t>
      </w:r>
    </w:p>
    <w:p w14:paraId="6609697C" w14:textId="77777777" w:rsidR="006476B9" w:rsidRDefault="006476B9" w:rsidP="006476B9">
      <w:r>
        <w:t>/*</w:t>
      </w:r>
    </w:p>
    <w:p w14:paraId="1220B6BB" w14:textId="77777777" w:rsidR="006476B9" w:rsidRDefault="006476B9" w:rsidP="006476B9">
      <w:r>
        <w:t>(c) 2019 The Regents of the University of Michigan.</w:t>
      </w:r>
    </w:p>
    <w:p w14:paraId="0C0EE101" w14:textId="77777777" w:rsidR="006476B9" w:rsidRDefault="006476B9" w:rsidP="006476B9">
      <w:r>
        <w:t>All rights reserved. Further use or dissemination is strictly prohibited without the express written consent of the University of Michigan.</w:t>
      </w:r>
    </w:p>
    <w:p w14:paraId="31DA9844" w14:textId="77777777" w:rsidR="006476B9" w:rsidRDefault="006476B9" w:rsidP="006476B9"/>
    <w:p w14:paraId="2A102552" w14:textId="77777777" w:rsidR="006476B9" w:rsidRDefault="006476B9" w:rsidP="006476B9">
      <w:r>
        <w:t xml:space="preserve">MOIDS- Trigger 1 - </w:t>
      </w:r>
    </w:p>
    <w:p w14:paraId="4874929B" w14:textId="77777777" w:rsidR="006476B9" w:rsidRDefault="006476B9" w:rsidP="006476B9">
      <w:r>
        <w:t>Unscheduled Return Visits within 10 Days Resulting in Admission</w:t>
      </w:r>
    </w:p>
    <w:p w14:paraId="3B2919A7" w14:textId="77777777" w:rsidR="006476B9" w:rsidRDefault="006476B9" w:rsidP="006476B9"/>
    <w:p w14:paraId="32C9F13D" w14:textId="77777777" w:rsidR="006476B9" w:rsidRDefault="006476B9" w:rsidP="006476B9">
      <w:r>
        <w:t>MOIDS- Trigger 2</w:t>
      </w:r>
    </w:p>
    <w:p w14:paraId="08387546" w14:textId="77777777" w:rsidR="006476B9" w:rsidRDefault="006476B9" w:rsidP="006476B9">
      <w:r>
        <w:t>Care Escalation to ICU within 24 hours</w:t>
      </w:r>
    </w:p>
    <w:p w14:paraId="78F7B62C" w14:textId="77777777" w:rsidR="006476B9" w:rsidRDefault="006476B9" w:rsidP="006476B9"/>
    <w:p w14:paraId="5214BB95" w14:textId="77777777" w:rsidR="006476B9" w:rsidRDefault="006476B9" w:rsidP="006476B9">
      <w:r>
        <w:t xml:space="preserve">MOIDS- Trigger 3 - </w:t>
      </w:r>
    </w:p>
    <w:p w14:paraId="006D17E1" w14:textId="77777777" w:rsidR="006476B9" w:rsidRDefault="006476B9" w:rsidP="006476B9">
      <w:r>
        <w:t>All Deaths in the ED and within 24 Hours of ED Departure Time</w:t>
      </w:r>
    </w:p>
    <w:p w14:paraId="7439B08F" w14:textId="77777777" w:rsidR="006476B9" w:rsidRDefault="006476B9" w:rsidP="006476B9"/>
    <w:p w14:paraId="64374307" w14:textId="77777777" w:rsidR="006476B9" w:rsidRDefault="006476B9" w:rsidP="006476B9">
      <w:r>
        <w:t>DETAILS: The base cohort code is from PECARN Registry data submission that is used across PECARN Registry sties.</w:t>
      </w:r>
    </w:p>
    <w:p w14:paraId="37134A45" w14:textId="77777777" w:rsidR="006476B9" w:rsidRDefault="006476B9" w:rsidP="006476B9">
      <w:r>
        <w:t>Notes have been made where site modifications will be required.</w:t>
      </w:r>
    </w:p>
    <w:p w14:paraId="7A151407" w14:textId="77777777" w:rsidR="006476B9" w:rsidRDefault="006476B9" w:rsidP="006476B9"/>
    <w:p w14:paraId="15AE3E04" w14:textId="77777777" w:rsidR="006476B9" w:rsidRDefault="006476B9" w:rsidP="006476B9">
      <w:r>
        <w:t>Customization required:</w:t>
      </w:r>
    </w:p>
    <w:p w14:paraId="588DE177" w14:textId="77777777" w:rsidR="006476B9" w:rsidRDefault="006476B9" w:rsidP="006476B9">
      <w:r>
        <w:t>1. Will need to define the ED Department</w:t>
      </w:r>
    </w:p>
    <w:p w14:paraId="560F6D0B" w14:textId="77777777" w:rsidR="006476B9" w:rsidRDefault="006476B9" w:rsidP="006476B9">
      <w:r>
        <w:t>2. Determine the name of ED_events in the ED Event Records</w:t>
      </w:r>
    </w:p>
    <w:p w14:paraId="28D71E88" w14:textId="77777777" w:rsidR="006476B9" w:rsidRDefault="006476B9" w:rsidP="006476B9">
      <w:r>
        <w:t xml:space="preserve">3. Need to deterimine how/if to exclude test patients if relevant at your site. </w:t>
      </w:r>
    </w:p>
    <w:p w14:paraId="5FBB1195" w14:textId="77777777" w:rsidR="006476B9" w:rsidRDefault="006476B9" w:rsidP="006476B9">
      <w:r>
        <w:t>4. Need to determine hospital classes and admission_types to include for return visits (inpatient, observation)</w:t>
      </w:r>
    </w:p>
    <w:p w14:paraId="269E7A97" w14:textId="77777777" w:rsidR="006476B9" w:rsidRDefault="006476B9" w:rsidP="006476B9"/>
    <w:p w14:paraId="28D1B731" w14:textId="77777777" w:rsidR="006476B9" w:rsidRDefault="006476B9" w:rsidP="006476B9"/>
    <w:p w14:paraId="106D9F75" w14:textId="77777777" w:rsidR="006476B9" w:rsidRDefault="006476B9" w:rsidP="006476B9">
      <w:r>
        <w:lastRenderedPageBreak/>
        <w:t>Created: 5.16.2019</w:t>
      </w:r>
    </w:p>
    <w:p w14:paraId="588AF803" w14:textId="77777777" w:rsidR="006476B9" w:rsidRDefault="006476B9" w:rsidP="006476B9">
      <w:r>
        <w:t>Updated: 8.24.2020 by Chiu-Mei Chen</w:t>
      </w:r>
    </w:p>
    <w:p w14:paraId="665960E1" w14:textId="77777777" w:rsidR="006476B9" w:rsidRDefault="006476B9" w:rsidP="006476B9">
      <w:r>
        <w:t>******************************************************************************************************************************************************************/</w:t>
      </w:r>
    </w:p>
    <w:p w14:paraId="0DE6971F" w14:textId="77777777" w:rsidR="006476B9" w:rsidRDefault="006476B9" w:rsidP="006476B9">
      <w:r>
        <w:t>--truncate table moids_cohort;</w:t>
      </w:r>
    </w:p>
    <w:p w14:paraId="62402BA5" w14:textId="77777777" w:rsidR="006476B9" w:rsidRDefault="006476B9" w:rsidP="006476B9">
      <w:r>
        <w:t xml:space="preserve">--insert into moids_cohort  </w:t>
      </w:r>
    </w:p>
    <w:p w14:paraId="52D7394C" w14:textId="77777777" w:rsidR="006476B9" w:rsidRDefault="006476B9" w:rsidP="006476B9">
      <w:r>
        <w:t>DROP TABLE moids_cohort;</w:t>
      </w:r>
    </w:p>
    <w:p w14:paraId="25BE0914" w14:textId="77777777" w:rsidR="006476B9" w:rsidRDefault="006476B9" w:rsidP="006476B9">
      <w:r>
        <w:t xml:space="preserve">CREATE TABLE moids_cohort  AS </w:t>
      </w:r>
    </w:p>
    <w:p w14:paraId="066F1066" w14:textId="77777777" w:rsidR="006476B9" w:rsidRDefault="006476B9" w:rsidP="006476B9">
      <w:r>
        <w:t>WITH</w:t>
      </w:r>
    </w:p>
    <w:p w14:paraId="6DD4BB25" w14:textId="77777777" w:rsidR="006476B9" w:rsidRDefault="006476B9" w:rsidP="006476B9">
      <w:r>
        <w:tab/>
        <w:t xml:space="preserve"> hsp_qry AS</w:t>
      </w:r>
    </w:p>
    <w:p w14:paraId="151C6D16" w14:textId="77777777" w:rsidR="006476B9" w:rsidRDefault="006476B9" w:rsidP="006476B9">
      <w:r>
        <w:tab/>
        <w:t>(SELECT  /*materialize*/</w:t>
      </w:r>
    </w:p>
    <w:p w14:paraId="7E91952B" w14:textId="77777777" w:rsidR="006476B9" w:rsidRDefault="006476B9" w:rsidP="006476B9">
      <w:r>
        <w:tab/>
      </w:r>
      <w:r>
        <w:tab/>
        <w:t>hsp.pat_id,</w:t>
      </w:r>
    </w:p>
    <w:p w14:paraId="32148AF5" w14:textId="77777777" w:rsidR="006476B9" w:rsidRDefault="006476B9" w:rsidP="006476B9">
      <w:r>
        <w:tab/>
      </w:r>
      <w:r>
        <w:tab/>
        <w:t>pat.pat_mrn_id ,</w:t>
      </w:r>
    </w:p>
    <w:p w14:paraId="5923A80D" w14:textId="77777777" w:rsidR="006476B9" w:rsidRDefault="006476B9" w:rsidP="006476B9">
      <w:r>
        <w:tab/>
      </w:r>
      <w:r>
        <w:tab/>
        <w:t>pat.birth_date,</w:t>
      </w:r>
    </w:p>
    <w:p w14:paraId="47F2ECC3" w14:textId="77777777" w:rsidR="006476B9" w:rsidRDefault="006476B9" w:rsidP="006476B9">
      <w:r>
        <w:tab/>
      </w:r>
      <w:r>
        <w:tab/>
        <w:t>EPIC_UTIL.EFN_DATEDIFF('ageyears',pat.birth_date,hsp.adt_arrival_time  ) age_year ,</w:t>
      </w:r>
    </w:p>
    <w:p w14:paraId="4D71E036" w14:textId="77777777" w:rsidR="006476B9" w:rsidRDefault="006476B9" w:rsidP="006476B9">
      <w:r>
        <w:tab/>
      </w:r>
      <w:r>
        <w:tab/>
        <w:t>sex.name  AS sex,</w:t>
      </w:r>
    </w:p>
    <w:p w14:paraId="24B35C9F" w14:textId="77777777" w:rsidR="006476B9" w:rsidRDefault="006476B9" w:rsidP="006476B9">
      <w:r>
        <w:tab/>
      </w:r>
      <w:r>
        <w:tab/>
        <w:t>ZC_PATIENT_RACE.TITLE AS RACE,</w:t>
      </w:r>
    </w:p>
    <w:p w14:paraId="0FF513E9" w14:textId="77777777" w:rsidR="006476B9" w:rsidRDefault="006476B9" w:rsidP="006476B9">
      <w:r>
        <w:tab/>
      </w:r>
      <w:r>
        <w:tab/>
        <w:t>ETHNIC.TITLE AS ETHNICITY,</w:t>
      </w:r>
    </w:p>
    <w:p w14:paraId="48098472" w14:textId="77777777" w:rsidR="006476B9" w:rsidRDefault="006476B9" w:rsidP="006476B9">
      <w:r>
        <w:tab/>
      </w:r>
      <w:r>
        <w:tab/>
        <w:t>FC.FINANCIAL_CLASS_NAME,</w:t>
      </w:r>
      <w:r>
        <w:tab/>
      </w:r>
      <w:r>
        <w:tab/>
      </w:r>
      <w:r>
        <w:tab/>
      </w:r>
    </w:p>
    <w:p w14:paraId="302AE919" w14:textId="77777777" w:rsidR="006476B9" w:rsidRDefault="006476B9" w:rsidP="006476B9">
      <w:r>
        <w:tab/>
      </w:r>
      <w:r>
        <w:tab/>
        <w:t>hsp.pat_enc_csn_id ,</w:t>
      </w:r>
    </w:p>
    <w:p w14:paraId="793D3C32" w14:textId="77777777" w:rsidR="006476B9" w:rsidRDefault="006476B9" w:rsidP="006476B9">
      <w:r>
        <w:tab/>
      </w:r>
      <w:r>
        <w:tab/>
        <w:t>hsp.hsp_account_id,</w:t>
      </w:r>
    </w:p>
    <w:p w14:paraId="3D3B3B62" w14:textId="77777777" w:rsidR="006476B9" w:rsidRDefault="006476B9" w:rsidP="006476B9">
      <w:r>
        <w:tab/>
      </w:r>
      <w:r>
        <w:tab/>
        <w:t>acct.adm_date_time,</w:t>
      </w:r>
    </w:p>
    <w:p w14:paraId="2461E3C3" w14:textId="77777777" w:rsidR="006476B9" w:rsidRDefault="006476B9" w:rsidP="006476B9">
      <w:r>
        <w:tab/>
      </w:r>
      <w:r>
        <w:tab/>
        <w:t>acct.acct_class_ha_c,</w:t>
      </w:r>
    </w:p>
    <w:p w14:paraId="5A6B7C6A" w14:textId="77777777" w:rsidR="006476B9" w:rsidRDefault="006476B9" w:rsidP="006476B9">
      <w:r>
        <w:tab/>
      </w:r>
      <w:r>
        <w:tab/>
        <w:t>--zacct.name   AS account_class,</w:t>
      </w:r>
    </w:p>
    <w:p w14:paraId="6890E0C5" w14:textId="77777777" w:rsidR="006476B9" w:rsidRDefault="006476B9" w:rsidP="006476B9">
      <w:r>
        <w:t xml:space="preserve">        pt_c.name AS hosp_admission_status,</w:t>
      </w:r>
    </w:p>
    <w:p w14:paraId="190BE5D9" w14:textId="77777777" w:rsidR="006476B9" w:rsidRDefault="006476B9" w:rsidP="006476B9">
      <w:r>
        <w:tab/>
      </w:r>
      <w:r>
        <w:tab/>
        <w:t>admtype.name  AS admit_type,</w:t>
      </w:r>
    </w:p>
    <w:p w14:paraId="787D681B" w14:textId="77777777" w:rsidR="006476B9" w:rsidRDefault="006476B9" w:rsidP="006476B9">
      <w:r>
        <w:tab/>
      </w:r>
      <w:r>
        <w:tab/>
        <w:t>hsp.HOSP_ADMSN_TIME,</w:t>
      </w:r>
    </w:p>
    <w:p w14:paraId="7E0FCF70" w14:textId="77777777" w:rsidR="006476B9" w:rsidRDefault="006476B9" w:rsidP="006476B9">
      <w:r>
        <w:tab/>
      </w:r>
      <w:r>
        <w:tab/>
        <w:t>hsp.inp_adm_date,</w:t>
      </w:r>
    </w:p>
    <w:p w14:paraId="3F95F0CD" w14:textId="77777777" w:rsidR="006476B9" w:rsidRDefault="006476B9" w:rsidP="006476B9">
      <w:r>
        <w:lastRenderedPageBreak/>
        <w:tab/>
      </w:r>
      <w:r>
        <w:tab/>
        <w:t>hsp.adt_arrival_time,</w:t>
      </w:r>
    </w:p>
    <w:p w14:paraId="7643BEB6" w14:textId="77777777" w:rsidR="006476B9" w:rsidRDefault="006476B9" w:rsidP="006476B9">
      <w:r>
        <w:tab/>
      </w:r>
      <w:r>
        <w:tab/>
        <w:t>hsp.ed_departure_time as ED_DEPARTURE_DTTM,--same as ed datamart ED_DEPARTURE_DTTM;same as ed_iev_event_info.event_time where event_type in ('60', '1600090312', '65')</w:t>
      </w:r>
    </w:p>
    <w:p w14:paraId="1FF84EF2" w14:textId="77777777" w:rsidR="006476B9" w:rsidRDefault="006476B9" w:rsidP="006476B9">
      <w:r>
        <w:tab/>
      </w:r>
      <w:r>
        <w:tab/>
        <w:t>hsp.hosp_disch_time,</w:t>
      </w:r>
    </w:p>
    <w:p w14:paraId="13F95316" w14:textId="77777777" w:rsidR="006476B9" w:rsidRDefault="006476B9" w:rsidP="006476B9">
      <w:r>
        <w:tab/>
      </w:r>
      <w:r>
        <w:tab/>
        <w:t>nvl(case when hsp.hosp_disch_time&gt;hsp.ed_departure_time OR hsp.ed_departure_time IS NULL then ROUND((hsp.hosp_disch_time-NVL(hsp.ed_departure_time,hsp.HOSP_ADMSN_TIME))*24,1) end,0) AS HOSP_LOS_HRS,</w:t>
      </w:r>
    </w:p>
    <w:p w14:paraId="5EF53D2B" w14:textId="77777777" w:rsidR="006476B9" w:rsidRDefault="006476B9" w:rsidP="006476B9">
      <w:r>
        <w:tab/>
      </w:r>
      <w:r>
        <w:tab/>
        <w:t>hsp.ed_episode_id,</w:t>
      </w:r>
    </w:p>
    <w:p w14:paraId="01389416" w14:textId="77777777" w:rsidR="006476B9" w:rsidRDefault="006476B9" w:rsidP="006476B9">
      <w:r>
        <w:tab/>
      </w:r>
      <w:r>
        <w:tab/>
        <w:t>eddisp.name AS ED_DISPOSITION_NAME</w:t>
      </w:r>
      <w:r>
        <w:tab/>
        <w:t>,</w:t>
      </w:r>
    </w:p>
    <w:p w14:paraId="7295ADF6" w14:textId="77777777" w:rsidR="006476B9" w:rsidRDefault="006476B9" w:rsidP="006476B9">
      <w:r>
        <w:tab/>
      </w:r>
      <w:r>
        <w:tab/>
        <w:t>hspdisp.name</w:t>
      </w:r>
      <w:r>
        <w:tab/>
        <w:t xml:space="preserve"> hsp_disposition,</w:t>
      </w:r>
    </w:p>
    <w:p w14:paraId="733FA961" w14:textId="77777777" w:rsidR="006476B9" w:rsidRDefault="006476B9" w:rsidP="006476B9">
      <w:r>
        <w:tab/>
      </w:r>
      <w:r>
        <w:tab/>
        <w:t>hsp.acuity_level_c,</w:t>
      </w:r>
    </w:p>
    <w:p w14:paraId="6C51F315" w14:textId="77777777" w:rsidR="006476B9" w:rsidRDefault="006476B9" w:rsidP="006476B9">
      <w:r>
        <w:tab/>
      </w:r>
      <w:r>
        <w:tab/>
        <w:t xml:space="preserve">hsp.disch_disp_c,              </w:t>
      </w:r>
    </w:p>
    <w:p w14:paraId="1EE76EC8" w14:textId="77777777" w:rsidR="006476B9" w:rsidRDefault="006476B9" w:rsidP="006476B9">
      <w:r>
        <w:tab/>
      </w:r>
      <w:r>
        <w:tab/>
        <w:t xml:space="preserve">case </w:t>
      </w:r>
    </w:p>
    <w:p w14:paraId="2F91B5C4" w14:textId="77777777" w:rsidR="006476B9" w:rsidRDefault="006476B9" w:rsidP="006476B9">
      <w:r>
        <w:tab/>
      </w:r>
      <w:r>
        <w:tab/>
        <w:t>when hsp.ed_episode_id IS NOT NULL then 'ED'</w:t>
      </w:r>
      <w:r>
        <w:tab/>
        <w:t>--this rule is applied to t1 index and t2 and t3</w:t>
      </w:r>
    </w:p>
    <w:p w14:paraId="03F6E225" w14:textId="77777777" w:rsidR="006476B9" w:rsidRDefault="006476B9" w:rsidP="006476B9">
      <w:r>
        <w:tab/>
      </w:r>
      <w:r>
        <w:tab/>
        <w:t>when HSD_BASE_CLASS_MAP.acct_class_map_c=104 and --Observation</w:t>
      </w:r>
    </w:p>
    <w:p w14:paraId="314E52ED" w14:textId="77777777" w:rsidR="006476B9" w:rsidRDefault="006476B9" w:rsidP="006476B9">
      <w:r>
        <w:tab/>
      </w:r>
      <w:r>
        <w:tab/>
        <w:t>hsp.ADT_PATIENT_STAT_C in (2,3) then 'IP'--2</w:t>
      </w:r>
      <w:r>
        <w:tab/>
        <w:t>Admission;3</w:t>
      </w:r>
      <w:r>
        <w:tab/>
        <w:t>Discharged</w:t>
      </w:r>
    </w:p>
    <w:p w14:paraId="24D00B64" w14:textId="77777777" w:rsidR="006476B9" w:rsidRDefault="006476B9" w:rsidP="006476B9">
      <w:r>
        <w:tab/>
      </w:r>
      <w:r>
        <w:tab/>
        <w:t>when hsp.ADT_PATIENT_STAT_C=6 then 'OP'--Hospital Outpatient Visit</w:t>
      </w:r>
    </w:p>
    <w:p w14:paraId="5C51C522" w14:textId="77777777" w:rsidR="006476B9" w:rsidRDefault="006476B9" w:rsidP="006476B9">
      <w:r>
        <w:tab/>
      </w:r>
      <w:r>
        <w:tab/>
        <w:t>else  zc_acct_basecls_ha.abbr END AS pat_class,</w:t>
      </w:r>
    </w:p>
    <w:p w14:paraId="48047FF8" w14:textId="77777777" w:rsidR="006476B9" w:rsidRDefault="006476B9" w:rsidP="006476B9">
      <w:r>
        <w:tab/>
      </w:r>
      <w:r>
        <w:tab/>
        <w:t>NVL(pat2.DEATH_TM,pat.DEATH_DATE) as death_date</w:t>
      </w:r>
    </w:p>
    <w:p w14:paraId="6FAE2608" w14:textId="77777777" w:rsidR="006476B9" w:rsidRDefault="006476B9" w:rsidP="006476B9">
      <w:r>
        <w:tab/>
        <w:t>FROM pat_enc_hsp  hsp</w:t>
      </w:r>
    </w:p>
    <w:p w14:paraId="06F5F20D" w14:textId="77777777" w:rsidR="006476B9" w:rsidRDefault="006476B9" w:rsidP="006476B9">
      <w:r>
        <w:tab/>
        <w:t>INNER JOIN patient pat ON hsp.pat_id = pat.pat_id</w:t>
      </w:r>
    </w:p>
    <w:p w14:paraId="24539AFD" w14:textId="77777777" w:rsidR="006476B9" w:rsidRDefault="006476B9" w:rsidP="006476B9">
      <w:r>
        <w:tab/>
        <w:t>inner JOIN PATIENT_2 pat2 ON pat.PAT_ID=pat2.PAT_ID</w:t>
      </w:r>
    </w:p>
    <w:p w14:paraId="366DB394" w14:textId="77777777" w:rsidR="006476B9" w:rsidRDefault="006476B9" w:rsidP="006476B9">
      <w:r>
        <w:t xml:space="preserve">    inner join pat_enc_2 enc2 on hsp.pat_enc_csn_id=enc2.pat_enc_csn_id</w:t>
      </w:r>
    </w:p>
    <w:p w14:paraId="298EFC2D" w14:textId="77777777" w:rsidR="006476B9" w:rsidRDefault="006476B9" w:rsidP="006476B9">
      <w:r>
        <w:tab/>
        <w:t>--INNER JOIN zc_disch_disp stat ON hsp.disch_disp_c = stat.disch_disp_c</w:t>
      </w:r>
    </w:p>
    <w:p w14:paraId="6D6D01CB" w14:textId="77777777" w:rsidR="006476B9" w:rsidRDefault="006476B9" w:rsidP="006476B9">
      <w:r>
        <w:tab/>
        <w:t>INNER JOIN hsp_account acct ON hsp.hsp_account_id = acct.hsp_account_id</w:t>
      </w:r>
    </w:p>
    <w:p w14:paraId="09EAB279" w14:textId="77777777" w:rsidR="006476B9" w:rsidRDefault="006476B9" w:rsidP="006476B9">
      <w:r>
        <w:tab/>
        <w:t>--LEFT JOIN zc_acct_class_ha zacct ON acct.acct_class_ha_c = zacct.acct_class_ha_c</w:t>
      </w:r>
    </w:p>
    <w:p w14:paraId="0BCD8AD3" w14:textId="77777777" w:rsidR="006476B9" w:rsidRDefault="006476B9" w:rsidP="006476B9">
      <w:r>
        <w:tab/>
        <w:t>LEFT JOIN ZC_DISCH_DISP hspdisp ON hsp.disch_disp_c = hspdisp.disch_disp_c</w:t>
      </w:r>
    </w:p>
    <w:p w14:paraId="67538356" w14:textId="77777777" w:rsidR="006476B9" w:rsidRDefault="006476B9" w:rsidP="006476B9">
      <w:r>
        <w:tab/>
        <w:t>LEFT JOIN zc_ed_disposition eddisp ON hsp.ed_disposition_c = eddisp.ed_disposition_c</w:t>
      </w:r>
    </w:p>
    <w:p w14:paraId="09E26D69" w14:textId="77777777" w:rsidR="006476B9" w:rsidRDefault="006476B9" w:rsidP="006476B9">
      <w:r>
        <w:lastRenderedPageBreak/>
        <w:tab/>
        <w:t>LEFT JOIN zc_sex sex ON pat.sex_c = sex.rcpt_mem_sex_c</w:t>
      </w:r>
    </w:p>
    <w:p w14:paraId="4E8C0F97" w14:textId="77777777" w:rsidR="006476B9" w:rsidRDefault="006476B9" w:rsidP="006476B9">
      <w:r>
        <w:tab/>
        <w:t>-------RACE</w:t>
      </w:r>
    </w:p>
    <w:p w14:paraId="6E3EE167" w14:textId="77777777" w:rsidR="006476B9" w:rsidRDefault="006476B9" w:rsidP="006476B9">
      <w:r>
        <w:tab/>
        <w:t xml:space="preserve">LEFT JOIN  </w:t>
      </w:r>
    </w:p>
    <w:p w14:paraId="7D5A2C8B" w14:textId="77777777" w:rsidR="006476B9" w:rsidRDefault="006476B9" w:rsidP="006476B9">
      <w:r>
        <w:tab/>
        <w:t>PATIENT_RACE PR</w:t>
      </w:r>
    </w:p>
    <w:p w14:paraId="076BC1B7" w14:textId="77777777" w:rsidR="006476B9" w:rsidRDefault="006476B9" w:rsidP="006476B9">
      <w:r>
        <w:tab/>
        <w:t>ON PR.PAT_ID = PAT.PAT_ID</w:t>
      </w:r>
    </w:p>
    <w:p w14:paraId="4BF34EA4" w14:textId="77777777" w:rsidR="006476B9" w:rsidRDefault="006476B9" w:rsidP="006476B9">
      <w:r>
        <w:tab/>
        <w:t>AND PR.LINE= 1</w:t>
      </w:r>
    </w:p>
    <w:p w14:paraId="501CB627" w14:textId="77777777" w:rsidR="006476B9" w:rsidRDefault="006476B9" w:rsidP="006476B9">
      <w:r>
        <w:tab/>
        <w:t xml:space="preserve">LEFT JOIN </w:t>
      </w:r>
    </w:p>
    <w:p w14:paraId="7884E86E" w14:textId="77777777" w:rsidR="006476B9" w:rsidRDefault="006476B9" w:rsidP="006476B9">
      <w:r>
        <w:tab/>
        <w:t xml:space="preserve">ZC_PATIENT_RACE  </w:t>
      </w:r>
    </w:p>
    <w:p w14:paraId="1DD5C43E" w14:textId="77777777" w:rsidR="006476B9" w:rsidRDefault="006476B9" w:rsidP="006476B9">
      <w:r>
        <w:tab/>
        <w:t xml:space="preserve">ON ZC_PATIENT_RACE.PATIENT_RACE_C= PR.PATIENT_RACE_C </w:t>
      </w:r>
    </w:p>
    <w:p w14:paraId="2CD630CD" w14:textId="77777777" w:rsidR="006476B9" w:rsidRDefault="006476B9" w:rsidP="006476B9">
      <w:r>
        <w:tab/>
        <w:t>---------ETHNIC-----------</w:t>
      </w:r>
    </w:p>
    <w:p w14:paraId="301AFDBE" w14:textId="77777777" w:rsidR="006476B9" w:rsidRDefault="006476B9" w:rsidP="006476B9">
      <w:r>
        <w:tab/>
        <w:t xml:space="preserve">LEFT JOIN  </w:t>
      </w:r>
    </w:p>
    <w:p w14:paraId="168530A0" w14:textId="77777777" w:rsidR="006476B9" w:rsidRDefault="006476B9" w:rsidP="006476B9">
      <w:r>
        <w:tab/>
        <w:t>ZC_ETHNIC_GROUP ETHNIC</w:t>
      </w:r>
    </w:p>
    <w:p w14:paraId="0EA7325C" w14:textId="77777777" w:rsidR="006476B9" w:rsidRDefault="006476B9" w:rsidP="006476B9">
      <w:r>
        <w:tab/>
        <w:t>ON ETHNIC.ETHNIC_GROUP_C =PAT.ETHNIC_GROUP_C</w:t>
      </w:r>
    </w:p>
    <w:p w14:paraId="3F43AACB" w14:textId="77777777" w:rsidR="006476B9" w:rsidRDefault="006476B9" w:rsidP="006476B9">
      <w:r>
        <w:tab/>
        <w:t>--------INSURANCE--------</w:t>
      </w:r>
    </w:p>
    <w:p w14:paraId="21FC1081" w14:textId="77777777" w:rsidR="006476B9" w:rsidRDefault="006476B9" w:rsidP="006476B9">
      <w:r>
        <w:tab/>
        <w:t>LEFT  JOIN CLARITY.HSP_ACCT_CVG_LIST CVGL --PRIMARY INSURANCE</w:t>
      </w:r>
    </w:p>
    <w:p w14:paraId="5E11E7C6" w14:textId="77777777" w:rsidR="006476B9" w:rsidRDefault="006476B9" w:rsidP="006476B9">
      <w:r>
        <w:tab/>
        <w:t>ON  CVGL.HSP_ACCOUNT_ID=HSP.HSP_ACCOUNT_ID</w:t>
      </w:r>
    </w:p>
    <w:p w14:paraId="6FF578A2" w14:textId="77777777" w:rsidR="006476B9" w:rsidRDefault="006476B9" w:rsidP="006476B9">
      <w:r>
        <w:tab/>
        <w:t>AND CVGL.LINE=1</w:t>
      </w:r>
    </w:p>
    <w:p w14:paraId="3721D9A9" w14:textId="77777777" w:rsidR="006476B9" w:rsidRDefault="006476B9" w:rsidP="006476B9">
      <w:r>
        <w:tab/>
        <w:t xml:space="preserve">LEFT JOIN CLARITY.COVERAGE CVG </w:t>
      </w:r>
    </w:p>
    <w:p w14:paraId="28A7F725" w14:textId="77777777" w:rsidR="006476B9" w:rsidRDefault="006476B9" w:rsidP="006476B9">
      <w:r>
        <w:tab/>
        <w:t>ON CVG.COVERAGE_ID= CVGL.COVERAGE_ID</w:t>
      </w:r>
    </w:p>
    <w:p w14:paraId="4EC11C9C" w14:textId="77777777" w:rsidR="006476B9" w:rsidRDefault="006476B9" w:rsidP="006476B9">
      <w:r>
        <w:tab/>
        <w:t>LEFT JOIN CLARITY_EPP BENPLAN ON</w:t>
      </w:r>
    </w:p>
    <w:p w14:paraId="6173622A" w14:textId="77777777" w:rsidR="006476B9" w:rsidRDefault="006476B9" w:rsidP="006476B9">
      <w:r>
        <w:t xml:space="preserve">    CVG.PLAN_ID = BENPLAN.BENEFIT_PLAN_ID</w:t>
      </w:r>
    </w:p>
    <w:p w14:paraId="2289C8C4" w14:textId="77777777" w:rsidR="006476B9" w:rsidRDefault="006476B9" w:rsidP="006476B9">
      <w:r>
        <w:tab/>
        <w:t>LEFT JOIN CLARITY_FC FC</w:t>
      </w:r>
    </w:p>
    <w:p w14:paraId="1AE7C313" w14:textId="77777777" w:rsidR="006476B9" w:rsidRDefault="006476B9" w:rsidP="006476B9">
      <w:r>
        <w:tab/>
        <w:t>ON FC.FINANCIAL_CLASS=BENPLAN.CLM_FIN_CL_C</w:t>
      </w:r>
    </w:p>
    <w:p w14:paraId="48336866" w14:textId="77777777" w:rsidR="006476B9" w:rsidRDefault="006476B9" w:rsidP="006476B9">
      <w:r>
        <w:tab/>
        <w:t>LEFT JOIN ZC_MC_ADM_TYPE ADMTYPE ON ADMTYPE.ADMISSION_TYPE_C = ACCT.ADMISSION_TYPE_C</w:t>
      </w:r>
    </w:p>
    <w:p w14:paraId="7738E93E" w14:textId="77777777" w:rsidR="006476B9" w:rsidRDefault="006476B9" w:rsidP="006476B9">
      <w:r>
        <w:tab/>
        <w:t>LEFT OUTER JOIN zc_pat_class pt_c ON hsp.adt_pat_class_c = pt_c.adt_pat_class_c</w:t>
      </w:r>
      <w:r>
        <w:tab/>
      </w:r>
    </w:p>
    <w:p w14:paraId="5D58E7B5" w14:textId="77777777" w:rsidR="006476B9" w:rsidRDefault="006476B9" w:rsidP="006476B9">
      <w:r>
        <w:tab/>
        <w:t>LEFT JOIN HSD_BASE_CLASS_MAP   ON --FOR PAT_CLASS</w:t>
      </w:r>
    </w:p>
    <w:p w14:paraId="36BDF215" w14:textId="77777777" w:rsidR="006476B9" w:rsidRDefault="006476B9" w:rsidP="006476B9">
      <w:r>
        <w:tab/>
        <w:t xml:space="preserve">ENC2.ADT_PAT_CLASS_C=HSD_BASE_CLASS_MAP.ACCT_CLASS_MAP_C </w:t>
      </w:r>
    </w:p>
    <w:p w14:paraId="2FFCD59D" w14:textId="77777777" w:rsidR="006476B9" w:rsidRDefault="006476B9" w:rsidP="006476B9">
      <w:r>
        <w:lastRenderedPageBreak/>
        <w:tab/>
        <w:t>AND ((HSD_BASE_CLASS_MAP.PROFILE_ID IS  NULL ) OR (HSD_BASE_CLASS_MAP.PROFILE_ID=1))</w:t>
      </w:r>
    </w:p>
    <w:p w14:paraId="119BB48A" w14:textId="77777777" w:rsidR="006476B9" w:rsidRDefault="006476B9" w:rsidP="006476B9">
      <w:r>
        <w:tab/>
        <w:t xml:space="preserve">LEFT JOIN clarity.ZC_ACCT_BASECLS_HA ZC_ACCT_BASECLS_HA ON </w:t>
      </w:r>
    </w:p>
    <w:p w14:paraId="1D69D712" w14:textId="77777777" w:rsidR="006476B9" w:rsidRDefault="006476B9" w:rsidP="006476B9">
      <w:r>
        <w:tab/>
        <w:t xml:space="preserve">HSD_BASE_CLASS_MAP.BASE_CLASS_MAP_C=ZC_ACCT_BASECLS_HA.ACCT_BASECLS_HA_C     </w:t>
      </w:r>
    </w:p>
    <w:p w14:paraId="006C8537" w14:textId="77777777" w:rsidR="006476B9" w:rsidRDefault="006476B9" w:rsidP="006476B9">
      <w:r>
        <w:tab/>
        <w:t xml:space="preserve">WHERE </w:t>
      </w:r>
    </w:p>
    <w:p w14:paraId="5E3F40E2" w14:textId="77777777" w:rsidR="006476B9" w:rsidRDefault="006476B9" w:rsidP="006476B9">
      <w:r>
        <w:tab/>
        <w:t>COALESCE(hsp.adt_arrival_time,hsp.HOSP_ADMSN_TIME,hsp.hosp_disch_time,hsp.exp_admission_time) between</w:t>
      </w:r>
    </w:p>
    <w:p w14:paraId="3BA8F6E5" w14:textId="77777777" w:rsidR="006476B9" w:rsidRDefault="006476B9" w:rsidP="006476B9">
      <w:r>
        <w:tab/>
        <w:t xml:space="preserve">TO_DATE ('20180101 00:00:00', 'YYYYMMDD HH24:MI:SS') AND </w:t>
      </w:r>
    </w:p>
    <w:p w14:paraId="5C14777F" w14:textId="77777777" w:rsidR="006476B9" w:rsidRDefault="006476B9" w:rsidP="006476B9">
      <w:r>
        <w:tab/>
        <w:t xml:space="preserve">TO_DATE ('20191231 23:59:59', 'YYYYMMDD HH24:MI:SS')+10 </w:t>
      </w:r>
    </w:p>
    <w:p w14:paraId="183927D8" w14:textId="77777777" w:rsidR="006476B9" w:rsidRDefault="006476B9" w:rsidP="006476B9">
      <w:r>
        <w:tab/>
        <w:t>AND  nvl(hsp.admit_conf_stat_c,0) &lt;&gt;3 --Excluding only Cancelled records</w:t>
      </w:r>
    </w:p>
    <w:p w14:paraId="63BA41BD" w14:textId="77777777" w:rsidR="006476B9" w:rsidRDefault="006476B9" w:rsidP="006476B9">
      <w:r>
        <w:t xml:space="preserve">  </w:t>
      </w:r>
      <w:r>
        <w:tab/>
        <w:t>AND</w:t>
      </w:r>
      <w:r>
        <w:tab/>
        <w:t>(eddisp.name is null or</w:t>
      </w:r>
    </w:p>
    <w:p w14:paraId="7B78D94E" w14:textId="77777777" w:rsidR="006476B9" w:rsidRDefault="006476B9" w:rsidP="006476B9">
      <w:r>
        <w:tab/>
        <w:t xml:space="preserve">( eddisp.name  NOT IN </w:t>
      </w:r>
    </w:p>
    <w:p w14:paraId="663589E2" w14:textId="77777777" w:rsidR="006476B9" w:rsidRDefault="006476B9" w:rsidP="006476B9">
      <w:r>
        <w:tab/>
        <w:t>( 'ED Dismiss - Never Arrived',</w:t>
      </w:r>
    </w:p>
    <w:p w14:paraId="2EF78961" w14:textId="77777777" w:rsidR="006476B9" w:rsidRDefault="006476B9" w:rsidP="006476B9">
      <w:r>
        <w:tab/>
        <w:t>'Expected - Never Arrived',</w:t>
      </w:r>
    </w:p>
    <w:p w14:paraId="695E25C1" w14:textId="77777777" w:rsidR="006476B9" w:rsidRDefault="006476B9" w:rsidP="006476B9">
      <w:r>
        <w:tab/>
        <w:t>'Left Without Being Seen' ,</w:t>
      </w:r>
    </w:p>
    <w:p w14:paraId="5BDB3CF2" w14:textId="77777777" w:rsidR="006476B9" w:rsidRDefault="006476B9" w:rsidP="006476B9">
      <w:r>
        <w:tab/>
        <w:t>'Send to Psych Emergency',</w:t>
      </w:r>
    </w:p>
    <w:p w14:paraId="04BDF5F8" w14:textId="77777777" w:rsidR="006476B9" w:rsidRDefault="006476B9" w:rsidP="006476B9">
      <w:r>
        <w:tab/>
        <w:t>'Send to L'||'&amp;'||'D',</w:t>
      </w:r>
    </w:p>
    <w:p w14:paraId="0691EDB5" w14:textId="77777777" w:rsidR="006476B9" w:rsidRDefault="006476B9" w:rsidP="006476B9">
      <w:r>
        <w:tab/>
        <w:t>'Send to Adult Emergency',</w:t>
      </w:r>
    </w:p>
    <w:p w14:paraId="2758FE97" w14:textId="77777777" w:rsidR="006476B9" w:rsidRDefault="006476B9" w:rsidP="006476B9">
      <w:r>
        <w:tab/>
        <w:t>'ED Protocol',</w:t>
      </w:r>
    </w:p>
    <w:p w14:paraId="1C2BA56C" w14:textId="77777777" w:rsidR="006476B9" w:rsidRDefault="006476B9" w:rsidP="006476B9">
      <w:r>
        <w:tab/>
        <w:t>'ACE',</w:t>
      </w:r>
    </w:p>
    <w:p w14:paraId="5175ED69" w14:textId="77777777" w:rsidR="006476B9" w:rsidRDefault="006476B9" w:rsidP="006476B9">
      <w:r>
        <w:tab/>
        <w:t>'PES ONLY - Discharge to Partial Hospital',</w:t>
      </w:r>
    </w:p>
    <w:p w14:paraId="3421B26E" w14:textId="77777777" w:rsidR="006476B9" w:rsidRDefault="006476B9" w:rsidP="006476B9">
      <w:r>
        <w:tab/>
        <w:t>'Pending'</w:t>
      </w:r>
    </w:p>
    <w:p w14:paraId="0BC70546" w14:textId="77777777" w:rsidR="006476B9" w:rsidRDefault="006476B9" w:rsidP="006476B9">
      <w:r>
        <w:tab/>
        <w:t xml:space="preserve">) </w:t>
      </w:r>
    </w:p>
    <w:p w14:paraId="6D2203B4" w14:textId="77777777" w:rsidR="006476B9" w:rsidRDefault="006476B9" w:rsidP="006476B9">
      <w:r>
        <w:tab/>
      </w:r>
      <w:r>
        <w:tab/>
      </w:r>
      <w:r>
        <w:tab/>
        <w:t>AND eddisp.name  NOT LIKE 'Nurse Only%'</w:t>
      </w:r>
    </w:p>
    <w:p w14:paraId="4CF4EFD9" w14:textId="77777777" w:rsidR="006476B9" w:rsidRDefault="006476B9" w:rsidP="006476B9">
      <w:r>
        <w:tab/>
      </w:r>
      <w:r>
        <w:tab/>
      </w:r>
      <w:r>
        <w:tab/>
        <w:t>AND eddisp.name  NOT LIKE 'Transfer to%'</w:t>
      </w:r>
    </w:p>
    <w:p w14:paraId="6BA2418E" w14:textId="77777777" w:rsidR="006476B9" w:rsidRDefault="006476B9" w:rsidP="006476B9">
      <w:r>
        <w:tab/>
      </w:r>
      <w:r>
        <w:tab/>
      </w:r>
      <w:r>
        <w:tab/>
        <w:t>AND eddisp.name  NOT LIKE 'Triage to%'</w:t>
      </w:r>
    </w:p>
    <w:p w14:paraId="4AB9C9BD" w14:textId="77777777" w:rsidR="006476B9" w:rsidRDefault="006476B9" w:rsidP="006476B9">
      <w:r>
        <w:tab/>
      </w:r>
      <w:r>
        <w:tab/>
        <w:t xml:space="preserve">) </w:t>
      </w:r>
    </w:p>
    <w:p w14:paraId="547D39E4" w14:textId="77777777" w:rsidR="006476B9" w:rsidRDefault="006476B9" w:rsidP="006476B9">
      <w:r>
        <w:tab/>
        <w:t>)</w:t>
      </w:r>
      <w:r>
        <w:tab/>
      </w:r>
    </w:p>
    <w:p w14:paraId="6322BEAF" w14:textId="77777777" w:rsidR="006476B9" w:rsidRDefault="006476B9" w:rsidP="006476B9">
      <w:r>
        <w:tab/>
        <w:t>AND NOT EXISTS</w:t>
      </w:r>
    </w:p>
    <w:p w14:paraId="46FA3E21" w14:textId="77777777" w:rsidR="006476B9" w:rsidRDefault="006476B9" w:rsidP="006476B9">
      <w:r>
        <w:lastRenderedPageBreak/>
        <w:tab/>
        <w:t>(SELECT 1 --eliminate test patients</w:t>
      </w:r>
    </w:p>
    <w:p w14:paraId="092E49D0" w14:textId="77777777" w:rsidR="006476B9" w:rsidRDefault="006476B9" w:rsidP="006476B9">
      <w:r>
        <w:tab/>
        <w:t>FROM umhs_custom.um_test_patient_mv tp</w:t>
      </w:r>
    </w:p>
    <w:p w14:paraId="4FD27186" w14:textId="77777777" w:rsidR="006476B9" w:rsidRDefault="006476B9" w:rsidP="006476B9">
      <w:r>
        <w:tab/>
        <w:t>WHERE pat.pat_id = tp.pat_id) -- Exclude Test patients</w:t>
      </w:r>
    </w:p>
    <w:p w14:paraId="575A0E06" w14:textId="77777777" w:rsidR="006476B9" w:rsidRDefault="006476B9" w:rsidP="006476B9">
      <w:r>
        <w:t xml:space="preserve">    ),</w:t>
      </w:r>
      <w:r>
        <w:tab/>
      </w:r>
    </w:p>
    <w:p w14:paraId="34D8EF0C" w14:textId="77777777" w:rsidR="006476B9" w:rsidRDefault="006476B9" w:rsidP="006476B9">
      <w:r>
        <w:t xml:space="preserve">--Clarity ADT to get the first Admission Department-- </w:t>
      </w:r>
    </w:p>
    <w:p w14:paraId="0157644C" w14:textId="77777777" w:rsidR="006476B9" w:rsidRDefault="006476B9" w:rsidP="006476B9">
      <w:r>
        <w:t>adt as (</w:t>
      </w:r>
    </w:p>
    <w:p w14:paraId="10AF6F49" w14:textId="77777777" w:rsidR="006476B9" w:rsidRDefault="006476B9" w:rsidP="006476B9">
      <w:r>
        <w:tab/>
        <w:t xml:space="preserve">select </w:t>
      </w:r>
    </w:p>
    <w:p w14:paraId="354CF56D" w14:textId="77777777" w:rsidR="006476B9" w:rsidRDefault="006476B9" w:rsidP="006476B9">
      <w:r>
        <w:tab/>
      </w:r>
      <w:r>
        <w:tab/>
        <w:t>hsp.pat_enc_csn_id,</w:t>
      </w:r>
    </w:p>
    <w:p w14:paraId="64701486" w14:textId="77777777" w:rsidR="006476B9" w:rsidRDefault="006476B9" w:rsidP="006476B9">
      <w:r>
        <w:tab/>
      </w:r>
      <w:r>
        <w:tab/>
        <w:t>dep.department_name,</w:t>
      </w:r>
    </w:p>
    <w:p w14:paraId="3AD04A89" w14:textId="77777777" w:rsidR="006476B9" w:rsidRDefault="006476B9" w:rsidP="006476B9">
      <w:r>
        <w:t xml:space="preserve">    </w:t>
      </w:r>
      <w:r>
        <w:tab/>
        <w:t>ROW_NUMBER () OVER (PARTITION BY hsp.pat_enc_csn_id ORDER BY adt.effective_time asc) AS max_row--get the first dept</w:t>
      </w:r>
      <w:r>
        <w:tab/>
      </w:r>
    </w:p>
    <w:p w14:paraId="63C83080" w14:textId="77777777" w:rsidR="006476B9" w:rsidRDefault="006476B9" w:rsidP="006476B9">
      <w:r>
        <w:tab/>
        <w:t>from hsp_qry hsp</w:t>
      </w:r>
    </w:p>
    <w:p w14:paraId="11F98A53" w14:textId="77777777" w:rsidR="006476B9" w:rsidRDefault="006476B9" w:rsidP="006476B9">
      <w:r>
        <w:tab/>
      </w:r>
      <w:r>
        <w:tab/>
        <w:t>inner join clarity_adt adt on adt.pat_enc_csn_id = hsp.pat_enc_csn_id</w:t>
      </w:r>
    </w:p>
    <w:p w14:paraId="2D3C543E" w14:textId="77777777" w:rsidR="006476B9" w:rsidRDefault="006476B9" w:rsidP="006476B9">
      <w:r>
        <w:tab/>
      </w:r>
      <w:r>
        <w:tab/>
        <w:t>inner join clarity_dep dep on dep.department_id = adt.department_id</w:t>
      </w:r>
    </w:p>
    <w:p w14:paraId="7E7889F0" w14:textId="77777777" w:rsidR="006476B9" w:rsidRDefault="006476B9" w:rsidP="006476B9">
      <w:r>
        <w:tab/>
      </w:r>
      <w:r>
        <w:tab/>
        <w:t xml:space="preserve">where  </w:t>
      </w:r>
    </w:p>
    <w:p w14:paraId="7150BDF6" w14:textId="77777777" w:rsidR="006476B9" w:rsidRDefault="006476B9" w:rsidP="006476B9">
      <w:r>
        <w:tab/>
      </w:r>
      <w:r>
        <w:tab/>
        <w:t>adt.event_type_c =1 and --admission</w:t>
      </w:r>
    </w:p>
    <w:p w14:paraId="41947749" w14:textId="77777777" w:rsidR="006476B9" w:rsidRDefault="006476B9" w:rsidP="006476B9">
      <w:r>
        <w:tab/>
      </w:r>
      <w:r>
        <w:tab/>
        <w:t>adt.EVENT_SUBTYPE_C &lt;&gt; 2--cancel</w:t>
      </w:r>
    </w:p>
    <w:p w14:paraId="77B0FB2A" w14:textId="77777777" w:rsidR="006476B9" w:rsidRDefault="006476B9" w:rsidP="006476B9">
      <w:r>
        <w:tab/>
      </w:r>
      <w:r>
        <w:tab/>
        <w:t>),</w:t>
      </w:r>
    </w:p>
    <w:p w14:paraId="5BA07DAE" w14:textId="77777777" w:rsidR="006476B9" w:rsidRDefault="006476B9" w:rsidP="006476B9">
      <w:r>
        <w:t>ED_last_arvl_data as --time is Corrected by coding &amp; abstracting.Some adt_arrival_time is not correct</w:t>
      </w:r>
    </w:p>
    <w:p w14:paraId="37026D21" w14:textId="77777777" w:rsidR="006476B9" w:rsidRDefault="006476B9" w:rsidP="006476B9">
      <w:r>
        <w:t>(</w:t>
      </w:r>
    </w:p>
    <w:p w14:paraId="73215A8F" w14:textId="77777777" w:rsidR="006476B9" w:rsidRDefault="006476B9" w:rsidP="006476B9">
      <w:r>
        <w:tab/>
        <w:t xml:space="preserve">SELECT </w:t>
      </w:r>
    </w:p>
    <w:p w14:paraId="619C1C67" w14:textId="77777777" w:rsidR="006476B9" w:rsidRDefault="006476B9" w:rsidP="006476B9">
      <w:r>
        <w:tab/>
        <w:t>mrs.pat_enc_csn_id,</w:t>
      </w:r>
    </w:p>
    <w:p w14:paraId="3CFA9062" w14:textId="77777777" w:rsidR="006476B9" w:rsidRDefault="006476B9" w:rsidP="006476B9">
      <w:r>
        <w:tab/>
        <w:t>ed_event_history.event_audit_time,</w:t>
      </w:r>
    </w:p>
    <w:p w14:paraId="7381C7D4" w14:textId="77777777" w:rsidR="006476B9" w:rsidRDefault="006476B9" w:rsidP="006476B9">
      <w:r>
        <w:tab/>
        <w:t>ROW_NUMBER () OVER (PARTITION BY mrs.pat_enc_csn_id ORDER BY e.event_time DESC, e.event_id DESC, e.line DESC, ed_event_history.event_audit_time, ed_event_history.line) AS min_audit_row</w:t>
      </w:r>
    </w:p>
    <w:p w14:paraId="54DC141D" w14:textId="77777777" w:rsidR="006476B9" w:rsidRDefault="006476B9" w:rsidP="006476B9">
      <w:r>
        <w:tab/>
        <w:t>FROM hsp_qry  mrs</w:t>
      </w:r>
    </w:p>
    <w:p w14:paraId="19FC7F5E" w14:textId="77777777" w:rsidR="006476B9" w:rsidRDefault="006476B9" w:rsidP="006476B9">
      <w:r>
        <w:tab/>
        <w:t>INNER JOIN ed_iev_pat_info ep ON mrs.pat_enc_csn_id = ep.pat_csn</w:t>
      </w:r>
    </w:p>
    <w:p w14:paraId="06AF0308" w14:textId="77777777" w:rsidR="006476B9" w:rsidRDefault="006476B9" w:rsidP="006476B9">
      <w:r>
        <w:tab/>
        <w:t>INNER JOIN ed_iev_event_info e ON ep.event_id = e.event_id</w:t>
      </w:r>
    </w:p>
    <w:p w14:paraId="03140122" w14:textId="77777777" w:rsidR="006476B9" w:rsidRDefault="006476B9" w:rsidP="006476B9">
      <w:r>
        <w:lastRenderedPageBreak/>
        <w:tab/>
        <w:t>INNER JOIN clarity_dep dept ON e.event_dept_id = dept.department_id</w:t>
      </w:r>
    </w:p>
    <w:p w14:paraId="317C23CF" w14:textId="77777777" w:rsidR="006476B9" w:rsidRDefault="006476B9" w:rsidP="006476B9">
      <w:r>
        <w:tab/>
        <w:t xml:space="preserve">INNER JOIN ed_event_history ON e.event_id = ed_event_history.event_id </w:t>
      </w:r>
    </w:p>
    <w:p w14:paraId="0276875C" w14:textId="77777777" w:rsidR="006476B9" w:rsidRDefault="006476B9" w:rsidP="006476B9">
      <w:r>
        <w:tab/>
        <w:t>AND ed_event_history.event_type_audit = 50--arrival</w:t>
      </w:r>
    </w:p>
    <w:p w14:paraId="18337FA9" w14:textId="77777777" w:rsidR="006476B9" w:rsidRDefault="006476B9" w:rsidP="006476B9">
      <w:r>
        <w:tab/>
        <w:t>WHERE</w:t>
      </w:r>
    </w:p>
    <w:p w14:paraId="0AB52275" w14:textId="77777777" w:rsidR="006476B9" w:rsidRDefault="006476B9" w:rsidP="006476B9">
      <w:r>
        <w:tab/>
        <w:t>MRS.pat_class='ED'  and</w:t>
      </w:r>
    </w:p>
    <w:p w14:paraId="61F7A57D" w14:textId="77777777" w:rsidR="006476B9" w:rsidRDefault="006476B9" w:rsidP="006476B9">
      <w:r>
        <w:tab/>
        <w:t>event_cmt = 'Corrected by coding ' || CHR (38) || ' abstracting.' and</w:t>
      </w:r>
    </w:p>
    <w:p w14:paraId="74949515" w14:textId="77777777" w:rsidR="006476B9" w:rsidRDefault="006476B9" w:rsidP="006476B9">
      <w:r>
        <w:tab/>
        <w:t>e.event_type =50 --Patient arrived in ED</w:t>
      </w:r>
    </w:p>
    <w:p w14:paraId="03283D52" w14:textId="77777777" w:rsidR="006476B9" w:rsidRDefault="006476B9" w:rsidP="006476B9">
      <w:r>
        <w:tab/>
        <w:t xml:space="preserve">AND e.event_id IS NOT NULL AND e.event_status_c IS NULL AND </w:t>
      </w:r>
    </w:p>
    <w:p w14:paraId="39C51B7A" w14:textId="77777777" w:rsidR="006476B9" w:rsidRDefault="006476B9" w:rsidP="006476B9">
      <w:r>
        <w:tab/>
        <w:t>e.event_dept_id IN (100011101, 100011801, 100051801) --PES-UH,AES-UH, CES-MH</w:t>
      </w:r>
    </w:p>
    <w:p w14:paraId="59BBE300" w14:textId="77777777" w:rsidR="006476B9" w:rsidRDefault="006476B9" w:rsidP="006476B9">
      <w:r>
        <w:t xml:space="preserve">         )</w:t>
      </w:r>
      <w:r>
        <w:tab/>
        <w:t>,</w:t>
      </w:r>
      <w:r>
        <w:tab/>
      </w:r>
    </w:p>
    <w:p w14:paraId="18005304" w14:textId="77777777" w:rsidR="006476B9" w:rsidRDefault="006476B9" w:rsidP="006476B9">
      <w:r>
        <w:t>reason_for_visit as</w:t>
      </w:r>
    </w:p>
    <w:p w14:paraId="5F7D7606" w14:textId="77777777" w:rsidR="006476B9" w:rsidRDefault="006476B9" w:rsidP="006476B9">
      <w:r>
        <w:t xml:space="preserve"> (</w:t>
      </w:r>
    </w:p>
    <w:p w14:paraId="6B25BF82" w14:textId="77777777" w:rsidR="006476B9" w:rsidRDefault="006476B9" w:rsidP="006476B9">
      <w:r>
        <w:t xml:space="preserve">  select </w:t>
      </w:r>
    </w:p>
    <w:p w14:paraId="2230DDAF" w14:textId="77777777" w:rsidR="006476B9" w:rsidRDefault="006476B9" w:rsidP="006476B9">
      <w:r>
        <w:tab/>
        <w:t>enc.pat_enc_csn_id,</w:t>
      </w:r>
    </w:p>
    <w:p w14:paraId="47B53500" w14:textId="77777777" w:rsidR="006476B9" w:rsidRDefault="006476B9" w:rsidP="006476B9">
      <w:r>
        <w:tab/>
        <w:t>LISTAGG(v.REASON_VISIT_NAME , ';') WITHIN GROUP (ORDER BY line) as CComplaints,</w:t>
      </w:r>
    </w:p>
    <w:p w14:paraId="0DBF2435" w14:textId="77777777" w:rsidR="006476B9" w:rsidRDefault="006476B9" w:rsidP="006476B9">
      <w:r>
        <w:t xml:space="preserve">    LISTAGG (rsn.comments, '; ') WITHIN GROUP (ORDER BY line) </w:t>
      </w:r>
      <w:r>
        <w:tab/>
        <w:t>as ComplaintComments</w:t>
      </w:r>
    </w:p>
    <w:p w14:paraId="78DCCB9C" w14:textId="77777777" w:rsidR="006476B9" w:rsidRDefault="006476B9" w:rsidP="006476B9">
      <w:r>
        <w:t>from hsp_qry  enc</w:t>
      </w:r>
    </w:p>
    <w:p w14:paraId="497C0F04" w14:textId="77777777" w:rsidR="006476B9" w:rsidRDefault="006476B9" w:rsidP="006476B9">
      <w:r>
        <w:t xml:space="preserve">inner join </w:t>
      </w:r>
    </w:p>
    <w:p w14:paraId="3758E34C" w14:textId="77777777" w:rsidR="006476B9" w:rsidRDefault="006476B9" w:rsidP="006476B9">
      <w:r>
        <w:t xml:space="preserve"> </w:t>
      </w:r>
      <w:r>
        <w:tab/>
        <w:t>PAT_ENC_RSN_VISIT rsn --Deprecated Columns in 2018 upgrade</w:t>
      </w:r>
    </w:p>
    <w:p w14:paraId="6814A217" w14:textId="77777777" w:rsidR="006476B9" w:rsidRDefault="006476B9" w:rsidP="006476B9">
      <w:r>
        <w:t>on enc.PAT_ENC_CSN_ID=rsn.PAT_ENC_CSN_ID</w:t>
      </w:r>
    </w:p>
    <w:p w14:paraId="7A9B3121" w14:textId="77777777" w:rsidR="006476B9" w:rsidRDefault="006476B9" w:rsidP="006476B9">
      <w:r>
        <w:t>inner join CL_RSN_FOR_VISIT v</w:t>
      </w:r>
    </w:p>
    <w:p w14:paraId="2EB8CAF5" w14:textId="77777777" w:rsidR="006476B9" w:rsidRDefault="006476B9" w:rsidP="006476B9">
      <w:r>
        <w:t>on v.reason_visit_id=rsn.enc_reason_id</w:t>
      </w:r>
    </w:p>
    <w:p w14:paraId="024ED82C" w14:textId="77777777" w:rsidR="006476B9" w:rsidRDefault="006476B9" w:rsidP="006476B9">
      <w:r>
        <w:t xml:space="preserve">WHERE PAT_CLASS IN ('ED','IP')-- This sub query is for Index_CComplaints  and Return_CComplaints so we have to apply both 'ED' and 'IP'. </w:t>
      </w:r>
    </w:p>
    <w:p w14:paraId="25C7C82F" w14:textId="77777777" w:rsidR="006476B9" w:rsidRDefault="006476B9" w:rsidP="006476B9">
      <w:r>
        <w:t>group by enc.pat_enc_csn_id</w:t>
      </w:r>
    </w:p>
    <w:p w14:paraId="7C576F64" w14:textId="77777777" w:rsidR="006476B9" w:rsidRDefault="006476B9" w:rsidP="006476B9">
      <w:r>
        <w:t xml:space="preserve"> ),</w:t>
      </w:r>
    </w:p>
    <w:p w14:paraId="415948A3" w14:textId="77777777" w:rsidR="006476B9" w:rsidRDefault="006476B9" w:rsidP="006476B9">
      <w:r>
        <w:tab/>
        <w:t xml:space="preserve"> -------below is for Return_Unit: Inpatient Unit of Return Hospital Admission </w:t>
      </w:r>
    </w:p>
    <w:p w14:paraId="1944720E" w14:textId="77777777" w:rsidR="006476B9" w:rsidRDefault="006476B9" w:rsidP="006476B9">
      <w:r>
        <w:tab/>
        <w:t xml:space="preserve"> ------get first admit department except ED</w:t>
      </w:r>
    </w:p>
    <w:p w14:paraId="71D83895" w14:textId="77777777" w:rsidR="006476B9" w:rsidRDefault="006476B9" w:rsidP="006476B9">
      <w:r>
        <w:t xml:space="preserve"> Transfer_to as </w:t>
      </w:r>
    </w:p>
    <w:p w14:paraId="0EFFA07F" w14:textId="77777777" w:rsidR="006476B9" w:rsidRDefault="006476B9" w:rsidP="006476B9">
      <w:r>
        <w:lastRenderedPageBreak/>
        <w:t>(</w:t>
      </w:r>
    </w:p>
    <w:p w14:paraId="7FBCDF0E" w14:textId="77777777" w:rsidR="006476B9" w:rsidRDefault="006476B9" w:rsidP="006476B9">
      <w:r>
        <w:t xml:space="preserve">select </w:t>
      </w:r>
    </w:p>
    <w:p w14:paraId="0BC621C3" w14:textId="77777777" w:rsidR="006476B9" w:rsidRDefault="006476B9" w:rsidP="006476B9">
      <w:r>
        <w:t xml:space="preserve">    HSP.PAT_ENC_CSN_ID,</w:t>
      </w:r>
    </w:p>
    <w:p w14:paraId="4B09EB1D" w14:textId="77777777" w:rsidR="006476B9" w:rsidRDefault="006476B9" w:rsidP="006476B9">
      <w:r>
        <w:tab/>
        <w:t>min(adt.effective_time) as effective_time</w:t>
      </w:r>
    </w:p>
    <w:p w14:paraId="568D96FE" w14:textId="77777777" w:rsidR="006476B9" w:rsidRDefault="006476B9" w:rsidP="006476B9">
      <w:r>
        <w:t>from hsp_qry hsp</w:t>
      </w:r>
    </w:p>
    <w:p w14:paraId="10E677DA" w14:textId="77777777" w:rsidR="006476B9" w:rsidRDefault="006476B9" w:rsidP="006476B9">
      <w:r>
        <w:tab/>
        <w:t>inner join clarity_adt adt on adt.pat_enc_csn_id = hsp.pat_enc_csn_id</w:t>
      </w:r>
    </w:p>
    <w:p w14:paraId="7490970C" w14:textId="77777777" w:rsidR="006476B9" w:rsidRDefault="006476B9" w:rsidP="006476B9">
      <w:r>
        <w:tab/>
        <w:t>inner join clarity_dep dep on dep.department_id = adt.department_id</w:t>
      </w:r>
    </w:p>
    <w:p w14:paraId="69FF91AE" w14:textId="77777777" w:rsidR="006476B9" w:rsidRDefault="006476B9" w:rsidP="006476B9">
      <w:r>
        <w:t xml:space="preserve"> </w:t>
      </w:r>
      <w:r>
        <w:tab/>
      </w:r>
      <w:r>
        <w:tab/>
        <w:t>-- Get Min transfers to any unit OTHER than the ED</w:t>
      </w:r>
    </w:p>
    <w:p w14:paraId="0C84B6D3" w14:textId="77777777" w:rsidR="006476B9" w:rsidRDefault="006476B9" w:rsidP="006476B9">
      <w:r>
        <w:t xml:space="preserve">where  </w:t>
      </w:r>
    </w:p>
    <w:p w14:paraId="5A6684BB" w14:textId="77777777" w:rsidR="006476B9" w:rsidRDefault="006476B9" w:rsidP="006476B9">
      <w:r>
        <w:t>adt.event_type_c in (1,3) and EVENT_SUBTYPE_C &lt;&gt; 2--EVENT_TYPE: admission and transfer in</w:t>
      </w:r>
      <w:r>
        <w:tab/>
        <w:t>;SUBYPE_C 2 - Canceled</w:t>
      </w:r>
    </w:p>
    <w:p w14:paraId="29FEF019" w14:textId="77777777" w:rsidR="006476B9" w:rsidRDefault="006476B9" w:rsidP="006476B9">
      <w:r>
        <w:t>AND</w:t>
      </w:r>
    </w:p>
    <w:p w14:paraId="344DB3B8" w14:textId="77777777" w:rsidR="006476B9" w:rsidRDefault="006476B9" w:rsidP="006476B9">
      <w:r>
        <w:t>DEP.department_id NOT IN --Some patients were transferred from adult ED to Peds ED , or vice versa, and we don’t want to get ED as first admit department so we exclude all ED departments and temporary lounge units here.</w:t>
      </w:r>
    </w:p>
    <w:p w14:paraId="23F45C02" w14:textId="77777777" w:rsidR="006476B9" w:rsidRDefault="006476B9" w:rsidP="006476B9">
      <w:r>
        <w:t>(100011801, --AES-UH</w:t>
      </w:r>
    </w:p>
    <w:p w14:paraId="707A7B1C" w14:textId="77777777" w:rsidR="006476B9" w:rsidRDefault="006476B9" w:rsidP="006476B9">
      <w:r>
        <w:tab/>
        <w:t>100051801, --CES-MH</w:t>
      </w:r>
    </w:p>
    <w:p w14:paraId="25D1DED4" w14:textId="77777777" w:rsidR="006476B9" w:rsidRDefault="006476B9" w:rsidP="006476B9">
      <w:r>
        <w:tab/>
        <w:t>100011101, --PES-UH</w:t>
      </w:r>
    </w:p>
    <w:p w14:paraId="7F5E3604" w14:textId="77777777" w:rsidR="006476B9" w:rsidRDefault="006476B9" w:rsidP="006476B9">
      <w:r>
        <w:tab/>
        <w:t>910199001, --UADM Admitting lounge UH</w:t>
      </w:r>
    </w:p>
    <w:p w14:paraId="5C4B30D6" w14:textId="77777777" w:rsidR="006476B9" w:rsidRDefault="006476B9" w:rsidP="006476B9">
      <w:r>
        <w:tab/>
        <w:t>910199030) --MH ABCC Admitting lounge MH</w:t>
      </w:r>
    </w:p>
    <w:p w14:paraId="4B9D6579" w14:textId="77777777" w:rsidR="006476B9" w:rsidRDefault="006476B9" w:rsidP="006476B9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-- Event is an Admission or Transfer and not cancelled</w:t>
      </w:r>
    </w:p>
    <w:p w14:paraId="704AA3BA" w14:textId="77777777" w:rsidR="006476B9" w:rsidRDefault="006476B9" w:rsidP="006476B9">
      <w:r>
        <w:t>group by HSP.PAT_ENC_CSN_ID</w:t>
      </w:r>
    </w:p>
    <w:p w14:paraId="7A780F6D" w14:textId="77777777" w:rsidR="006476B9" w:rsidRDefault="006476B9" w:rsidP="006476B9">
      <w:r>
        <w:t>),</w:t>
      </w:r>
    </w:p>
    <w:p w14:paraId="6AF4C859" w14:textId="77777777" w:rsidR="006476B9" w:rsidRDefault="006476B9" w:rsidP="006476B9">
      <w:r>
        <w:t>to_next_unit as</w:t>
      </w:r>
    </w:p>
    <w:p w14:paraId="4BB6F2FF" w14:textId="77777777" w:rsidR="006476B9" w:rsidRDefault="006476B9" w:rsidP="006476B9">
      <w:r>
        <w:t xml:space="preserve">( </w:t>
      </w:r>
    </w:p>
    <w:p w14:paraId="4494F36F" w14:textId="77777777" w:rsidR="006476B9" w:rsidRDefault="006476B9" w:rsidP="006476B9">
      <w:r>
        <w:t xml:space="preserve">select </w:t>
      </w:r>
    </w:p>
    <w:p w14:paraId="214BB827" w14:textId="77777777" w:rsidR="006476B9" w:rsidRDefault="006476B9" w:rsidP="006476B9">
      <w:r>
        <w:t>distinct</w:t>
      </w:r>
    </w:p>
    <w:p w14:paraId="70E466F0" w14:textId="77777777" w:rsidR="006476B9" w:rsidRDefault="006476B9" w:rsidP="006476B9">
      <w:r>
        <w:tab/>
        <w:t>tounit.PAT_ENC_CSN_ID,</w:t>
      </w:r>
    </w:p>
    <w:p w14:paraId="054DFCED" w14:textId="77777777" w:rsidR="006476B9" w:rsidRDefault="006476B9" w:rsidP="006476B9">
      <w:r>
        <w:tab/>
        <w:t>tounit.effective_time as NEXT_UNIT_DTTM,</w:t>
      </w:r>
    </w:p>
    <w:p w14:paraId="1BECCDC4" w14:textId="77777777" w:rsidR="006476B9" w:rsidRDefault="006476B9" w:rsidP="006476B9">
      <w:r>
        <w:lastRenderedPageBreak/>
        <w:tab/>
        <w:t>dep.DEPT_ABBREVIATION AS NEXT_UNIT</w:t>
      </w:r>
    </w:p>
    <w:p w14:paraId="669E9E7C" w14:textId="77777777" w:rsidR="006476B9" w:rsidRDefault="006476B9" w:rsidP="006476B9">
      <w:r>
        <w:t>from transfer_to tounit</w:t>
      </w:r>
    </w:p>
    <w:p w14:paraId="6E32E36B" w14:textId="77777777" w:rsidR="006476B9" w:rsidRDefault="006476B9" w:rsidP="006476B9">
      <w:r>
        <w:t xml:space="preserve">inner join clarity_adt adt on adt.effective_time = tounit.effective_time and </w:t>
      </w:r>
    </w:p>
    <w:p w14:paraId="314B810C" w14:textId="77777777" w:rsidR="006476B9" w:rsidRDefault="006476B9" w:rsidP="006476B9">
      <w:r>
        <w:tab/>
        <w:t>adt.pat_enc_csn_id = tounit.pat_enc_csn_id</w:t>
      </w:r>
    </w:p>
    <w:p w14:paraId="38A288E5" w14:textId="77777777" w:rsidR="006476B9" w:rsidRDefault="006476B9" w:rsidP="006476B9">
      <w:r>
        <w:t xml:space="preserve">inner join clarity_dep dep on adt.department_id = dep.department_id </w:t>
      </w:r>
    </w:p>
    <w:p w14:paraId="4E6A835F" w14:textId="77777777" w:rsidR="006476B9" w:rsidRDefault="006476B9" w:rsidP="006476B9">
      <w:r>
        <w:t xml:space="preserve">where </w:t>
      </w:r>
    </w:p>
    <w:p w14:paraId="673EA69B" w14:textId="77777777" w:rsidR="006476B9" w:rsidRDefault="006476B9" w:rsidP="006476B9">
      <w:r>
        <w:t>adt.event_type_c in (1,3) and EVENT_SUBTYPE_C &lt;&gt; 2--EVENT_TYPE: admission and transfer in</w:t>
      </w:r>
      <w:r>
        <w:tab/>
        <w:t>;SUBYPE_C 2 - Canceled</w:t>
      </w:r>
    </w:p>
    <w:p w14:paraId="698A7301" w14:textId="77777777" w:rsidR="006476B9" w:rsidRDefault="006476B9" w:rsidP="006476B9">
      <w:r>
        <w:t xml:space="preserve">and adt.department_id NOT IN </w:t>
      </w:r>
    </w:p>
    <w:p w14:paraId="7F6AE060" w14:textId="77777777" w:rsidR="006476B9" w:rsidRDefault="006476B9" w:rsidP="006476B9">
      <w:r>
        <w:tab/>
        <w:t>(100011801, --AES-UH</w:t>
      </w:r>
    </w:p>
    <w:p w14:paraId="422EBC1C" w14:textId="77777777" w:rsidR="006476B9" w:rsidRDefault="006476B9" w:rsidP="006476B9">
      <w:r>
        <w:tab/>
        <w:t>100051801, --CES-MH</w:t>
      </w:r>
    </w:p>
    <w:p w14:paraId="15F3541E" w14:textId="77777777" w:rsidR="006476B9" w:rsidRDefault="006476B9" w:rsidP="006476B9">
      <w:r>
        <w:tab/>
        <w:t>100011101, --PES-UH</w:t>
      </w:r>
    </w:p>
    <w:p w14:paraId="32EEC37D" w14:textId="77777777" w:rsidR="006476B9" w:rsidRDefault="006476B9" w:rsidP="006476B9">
      <w:r>
        <w:tab/>
        <w:t>910199001, --UADM Admitting lounge UH</w:t>
      </w:r>
    </w:p>
    <w:p w14:paraId="0CCE5BEB" w14:textId="77777777" w:rsidR="006476B9" w:rsidRDefault="006476B9" w:rsidP="006476B9">
      <w:r>
        <w:tab/>
        <w:t xml:space="preserve">910199030)        </w:t>
      </w:r>
    </w:p>
    <w:p w14:paraId="63A9011D" w14:textId="77777777" w:rsidR="006476B9" w:rsidRDefault="006476B9" w:rsidP="006476B9">
      <w:r>
        <w:t>),</w:t>
      </w:r>
    </w:p>
    <w:p w14:paraId="659C9EF5" w14:textId="77777777" w:rsidR="006476B9" w:rsidRDefault="006476B9" w:rsidP="006476B9">
      <w:r>
        <w:tab/>
        <w:t>-------------------------</w:t>
      </w:r>
    </w:p>
    <w:p w14:paraId="448B0CA6" w14:textId="77777777" w:rsidR="006476B9" w:rsidRDefault="006476B9" w:rsidP="006476B9">
      <w:r>
        <w:tab/>
        <w:t>----------below is for dx</w:t>
      </w:r>
      <w:r>
        <w:tab/>
      </w:r>
    </w:p>
    <w:p w14:paraId="25710882" w14:textId="77777777" w:rsidR="006476B9" w:rsidRDefault="006476B9" w:rsidP="006476B9">
      <w:r>
        <w:tab/>
        <w:t>-------------------------</w:t>
      </w:r>
    </w:p>
    <w:p w14:paraId="7C6032A6" w14:textId="77777777" w:rsidR="006476B9" w:rsidRDefault="006476B9" w:rsidP="006476B9">
      <w:r>
        <w:t xml:space="preserve"> ed_dx_qry AS</w:t>
      </w:r>
    </w:p>
    <w:p w14:paraId="1183F8D4" w14:textId="77777777" w:rsidR="006476B9" w:rsidRDefault="006476B9" w:rsidP="006476B9">
      <w:r>
        <w:tab/>
        <w:t xml:space="preserve">(SELECT </w:t>
      </w:r>
    </w:p>
    <w:p w14:paraId="0EED8D7F" w14:textId="77777777" w:rsidR="006476B9" w:rsidRDefault="006476B9" w:rsidP="006476B9">
      <w:r>
        <w:tab/>
        <w:t>DISTINCT  dx.pat_enc_csn_id      pat_enc_csn_id,</w:t>
      </w:r>
    </w:p>
    <w:p w14:paraId="4A5A089E" w14:textId="77777777" w:rsidR="006476B9" w:rsidRDefault="006476B9" w:rsidP="006476B9">
      <w:r>
        <w:tab/>
        <w:t xml:space="preserve"> dx.dx_id,</w:t>
      </w:r>
    </w:p>
    <w:p w14:paraId="7B097A2C" w14:textId="77777777" w:rsidR="006476B9" w:rsidRDefault="006476B9" w:rsidP="006476B9">
      <w:r>
        <w:tab/>
        <w:t xml:space="preserve"> icd10.line                          AS icdline,</w:t>
      </w:r>
    </w:p>
    <w:p w14:paraId="35A0F5F4" w14:textId="77777777" w:rsidR="006476B9" w:rsidRDefault="006476B9" w:rsidP="006476B9">
      <w:r>
        <w:tab/>
        <w:t xml:space="preserve"> dx.DX_ED_YN,</w:t>
      </w:r>
    </w:p>
    <w:p w14:paraId="7B0850CD" w14:textId="77777777" w:rsidR="006476B9" w:rsidRDefault="006476B9" w:rsidP="006476B9">
      <w:r>
        <w:tab/>
        <w:t xml:space="preserve"> dx.primary_dx_yn,</w:t>
      </w:r>
    </w:p>
    <w:p w14:paraId="0910CD66" w14:textId="77777777" w:rsidR="006476B9" w:rsidRDefault="006476B9" w:rsidP="006476B9">
      <w:r>
        <w:tab/>
        <w:t xml:space="preserve"> edg.dx_name,</w:t>
      </w:r>
    </w:p>
    <w:p w14:paraId="64A47E85" w14:textId="77777777" w:rsidR="006476B9" w:rsidRDefault="006476B9" w:rsidP="006476B9">
      <w:r>
        <w:tab/>
        <w:t xml:space="preserve"> icd10.code                          icd_code,</w:t>
      </w:r>
    </w:p>
    <w:p w14:paraId="1596A490" w14:textId="77777777" w:rsidR="006476B9" w:rsidRDefault="006476B9" w:rsidP="006476B9">
      <w:r>
        <w:tab/>
        <w:t>RANK()OVER(PARTITION BY  dx.pat_enc_csn_id  ORDER BY dx.pat_enc_csn_id,case when PRIMARY_DX_YN='Y' then 1 else 0 end desc,dx.line asc  NULLS LAST)  as  row_NUM  --pick primary first and tehn first line #</w:t>
      </w:r>
    </w:p>
    <w:p w14:paraId="4F33DF89" w14:textId="77777777" w:rsidR="006476B9" w:rsidRDefault="006476B9" w:rsidP="006476B9">
      <w:r>
        <w:lastRenderedPageBreak/>
        <w:tab/>
        <w:t>FROM hsp_qry  hsp</w:t>
      </w:r>
    </w:p>
    <w:p w14:paraId="14135F97" w14:textId="77777777" w:rsidR="006476B9" w:rsidRDefault="006476B9" w:rsidP="006476B9">
      <w:r>
        <w:tab/>
        <w:t xml:space="preserve">INNER JOIN pat_enc_dx dx ON hsp.pat_enc_csn_id = dx.pat_enc_csn_id -- restricts to primary ED Clinical Impression;--1 is not necesary primary  </w:t>
      </w:r>
    </w:p>
    <w:p w14:paraId="4646EF02" w14:textId="77777777" w:rsidR="006476B9" w:rsidRDefault="006476B9" w:rsidP="006476B9">
      <w:r>
        <w:tab/>
        <w:t>INNER JOIN clarity_edg edg ON dx.dx_id = edg.dx_id</w:t>
      </w:r>
    </w:p>
    <w:p w14:paraId="2A4C00AF" w14:textId="77777777" w:rsidR="006476B9" w:rsidRDefault="006476B9" w:rsidP="006476B9">
      <w:r>
        <w:tab/>
        <w:t>INNER JOIN edg_current_icd10 icd10 ON dx.dx_id = icd10.dx_id AND icd10.line = 1 --  Some dx_name are coded with two distinct ICD_10 codes, this picks up the first ICD10 code coded to a particular dx_name</w:t>
      </w:r>
    </w:p>
    <w:p w14:paraId="40C31510" w14:textId="77777777" w:rsidR="006476B9" w:rsidRDefault="006476B9" w:rsidP="006476B9">
      <w:r>
        <w:tab/>
        <w:t>WHERE dx.dx_ed_yn = 'Y'),</w:t>
      </w:r>
    </w:p>
    <w:p w14:paraId="170BD856" w14:textId="77777777" w:rsidR="006476B9" w:rsidRDefault="006476B9" w:rsidP="006476B9">
      <w:r>
        <w:tab/>
        <w:t>-- get primary ED dx (clinical impression) for each visit. ED Clinical Impressions are determined by the flag dx_ed_yn.  A patient may not have any ED Clinical Impressions flagged on the encounter.</w:t>
      </w:r>
    </w:p>
    <w:p w14:paraId="3C7726B2" w14:textId="77777777" w:rsidR="006476B9" w:rsidRDefault="006476B9" w:rsidP="006476B9">
      <w:r>
        <w:tab/>
        <w:t>-- Additionally, not all ED Clinical impressions have a primary.  For the purposes of this pull, we have retricted on dx_ed_yn to only pull the ED Clinical Impressions.</w:t>
      </w:r>
    </w:p>
    <w:p w14:paraId="42145122" w14:textId="77777777" w:rsidR="006476B9" w:rsidRDefault="006476B9" w:rsidP="006476B9">
      <w:r>
        <w:tab/>
        <w:t>-- Some patients will have more than one ED clinical imporession, and in these cases the first clinical impression is pulled.</w:t>
      </w:r>
    </w:p>
    <w:p w14:paraId="2079505B" w14:textId="77777777" w:rsidR="006476B9" w:rsidRDefault="006476B9" w:rsidP="006476B9">
      <w:r>
        <w:tab/>
        <w:t>--get hosptial admission diagnosis (where applicable)</w:t>
      </w:r>
    </w:p>
    <w:p w14:paraId="690C8614" w14:textId="77777777" w:rsidR="006476B9" w:rsidRDefault="006476B9" w:rsidP="006476B9">
      <w:r>
        <w:t>hspadm_dx_qry AS</w:t>
      </w:r>
    </w:p>
    <w:p w14:paraId="208090FF" w14:textId="77777777" w:rsidR="006476B9" w:rsidRDefault="006476B9" w:rsidP="006476B9">
      <w:r>
        <w:tab/>
        <w:t>(SELECT DISTINCT CAST (dx.pat_enc_csn_id AS INT)     pat_enc_csn_id,</w:t>
      </w:r>
    </w:p>
    <w:p w14:paraId="7F475768" w14:textId="77777777" w:rsidR="006476B9" w:rsidRDefault="006476B9" w:rsidP="006476B9">
      <w:r>
        <w:tab/>
        <w:t xml:space="preserve"> ROW_NUMBER () OVER (PARTITION BY dx.pat_enc_csn_id ORDER BY dx.line ) AS row_num,</w:t>
      </w:r>
    </w:p>
    <w:p w14:paraId="6EF129A3" w14:textId="77777777" w:rsidR="006476B9" w:rsidRDefault="006476B9" w:rsidP="006476B9">
      <w:r>
        <w:tab/>
        <w:t xml:space="preserve"> dx.dx_id,</w:t>
      </w:r>
    </w:p>
    <w:p w14:paraId="34D751F8" w14:textId="77777777" w:rsidR="006476B9" w:rsidRDefault="006476B9" w:rsidP="006476B9">
      <w:r>
        <w:tab/>
        <w:t xml:space="preserve"> icd10.line   AS icdline,</w:t>
      </w:r>
    </w:p>
    <w:p w14:paraId="43706565" w14:textId="77777777" w:rsidR="006476B9" w:rsidRDefault="006476B9" w:rsidP="006476B9">
      <w:r>
        <w:tab/>
        <w:t xml:space="preserve"> edg.dx_name,</w:t>
      </w:r>
    </w:p>
    <w:p w14:paraId="49EEA669" w14:textId="77777777" w:rsidR="006476B9" w:rsidRDefault="006476B9" w:rsidP="006476B9">
      <w:r>
        <w:tab/>
        <w:t xml:space="preserve"> icd10.code  icd_code,</w:t>
      </w:r>
    </w:p>
    <w:p w14:paraId="6372F85D" w14:textId="77777777" w:rsidR="006476B9" w:rsidRDefault="006476B9" w:rsidP="006476B9">
      <w:r>
        <w:tab/>
        <w:t xml:space="preserve"> dx.ADMIT_DIAG_TEXT</w:t>
      </w:r>
    </w:p>
    <w:p w14:paraId="4CAEE90B" w14:textId="77777777" w:rsidR="006476B9" w:rsidRDefault="006476B9" w:rsidP="006476B9">
      <w:r>
        <w:tab/>
        <w:t>FROM hsp_qry  hsp</w:t>
      </w:r>
    </w:p>
    <w:p w14:paraId="6D2F1BFE" w14:textId="77777777" w:rsidR="006476B9" w:rsidRDefault="006476B9" w:rsidP="006476B9">
      <w:r>
        <w:tab/>
        <w:t xml:space="preserve">INNER JOIN hsp_admit_diag dx </w:t>
      </w:r>
    </w:p>
    <w:p w14:paraId="4351C6AD" w14:textId="77777777" w:rsidR="006476B9" w:rsidRDefault="006476B9" w:rsidP="006476B9">
      <w:r>
        <w:tab/>
        <w:t xml:space="preserve">ON hsp.pat_enc_csn_id = dx.pat_enc_csn_id </w:t>
      </w:r>
    </w:p>
    <w:p w14:paraId="333FA7CD" w14:textId="77777777" w:rsidR="006476B9" w:rsidRDefault="006476B9" w:rsidP="006476B9">
      <w:r>
        <w:tab/>
        <w:t xml:space="preserve">--AND  dx.line = '1' -- restricts to primary/first on record; some of the first one is   line=2, no line=1 </w:t>
      </w:r>
    </w:p>
    <w:p w14:paraId="2C152BDB" w14:textId="77777777" w:rsidR="006476B9" w:rsidRDefault="006476B9" w:rsidP="006476B9">
      <w:r>
        <w:tab/>
        <w:t>inner JOIN clarity_edg edg ON dx.dx_id = edg.dx_id</w:t>
      </w:r>
    </w:p>
    <w:p w14:paraId="434035DE" w14:textId="77777777" w:rsidR="006476B9" w:rsidRDefault="006476B9" w:rsidP="006476B9">
      <w:r>
        <w:tab/>
        <w:t xml:space="preserve">inner JOIN edg_current_icd10 icd10 ON dx.dx_id = icd10.dx_id AND </w:t>
      </w:r>
    </w:p>
    <w:p w14:paraId="115F602A" w14:textId="77777777" w:rsidR="006476B9" w:rsidRDefault="006476B9" w:rsidP="006476B9">
      <w:r>
        <w:tab/>
        <w:t>icd10.line = '1'), --  This picks up the first ICD10 code, coded on record</w:t>
      </w:r>
    </w:p>
    <w:p w14:paraId="12F8EEEC" w14:textId="77777777" w:rsidR="006476B9" w:rsidRDefault="006476B9" w:rsidP="006476B9">
      <w:r>
        <w:lastRenderedPageBreak/>
        <w:tab/>
        <w:t>--get final diagnosis (primary billing diagnosis) for each visit</w:t>
      </w:r>
    </w:p>
    <w:p w14:paraId="72F28808" w14:textId="77777777" w:rsidR="006476B9" w:rsidRDefault="006476B9" w:rsidP="006476B9">
      <w:r>
        <w:t>final_dx_qry AS</w:t>
      </w:r>
    </w:p>
    <w:p w14:paraId="5D5992DD" w14:textId="77777777" w:rsidR="006476B9" w:rsidRDefault="006476B9" w:rsidP="006476B9">
      <w:r>
        <w:tab/>
        <w:t>(SELECT CAST (hsp.pat_enc_csn_id AS INT)     pat_enc_csn_id,</w:t>
      </w:r>
    </w:p>
    <w:p w14:paraId="50642125" w14:textId="77777777" w:rsidR="006476B9" w:rsidRDefault="006476B9" w:rsidP="006476B9">
      <w:r>
        <w:tab/>
        <w:t>CAST (dx.line AS INT)                line,</w:t>
      </w:r>
    </w:p>
    <w:p w14:paraId="2C5861C2" w14:textId="77777777" w:rsidR="006476B9" w:rsidRDefault="006476B9" w:rsidP="006476B9">
      <w:r>
        <w:tab/>
        <w:t>ROW_NUMBER () OVER (PARTITION BY hsp.pat_enc_csn_id ORDER BY dx.line ) AS row_num,</w:t>
      </w:r>
    </w:p>
    <w:p w14:paraId="55AB16BB" w14:textId="77777777" w:rsidR="006476B9" w:rsidRDefault="006476B9" w:rsidP="006476B9">
      <w:r>
        <w:tab/>
        <w:t>edg.ref_bill_code                    icd_code,</w:t>
      </w:r>
    </w:p>
    <w:p w14:paraId="1F93FA2C" w14:textId="77777777" w:rsidR="006476B9" w:rsidRDefault="006476B9" w:rsidP="006476B9">
      <w:r>
        <w:tab/>
        <w:t>edg.dx_name,</w:t>
      </w:r>
    </w:p>
    <w:p w14:paraId="0AF13597" w14:textId="77777777" w:rsidR="006476B9" w:rsidRDefault="006476B9" w:rsidP="006476B9">
      <w:r>
        <w:tab/>
        <w:t>edg.dx_group,</w:t>
      </w:r>
    </w:p>
    <w:p w14:paraId="62A19FE5" w14:textId="77777777" w:rsidR="006476B9" w:rsidRDefault="006476B9" w:rsidP="006476B9">
      <w:r>
        <w:tab/>
        <w:t>edg.ref_bill_code_set_c</w:t>
      </w:r>
    </w:p>
    <w:p w14:paraId="6D7FFD50" w14:textId="77777777" w:rsidR="006476B9" w:rsidRDefault="006476B9" w:rsidP="006476B9">
      <w:r>
        <w:tab/>
        <w:t>FROM hsp_qry hsp</w:t>
      </w:r>
    </w:p>
    <w:p w14:paraId="6225E032" w14:textId="77777777" w:rsidR="006476B9" w:rsidRDefault="006476B9" w:rsidP="006476B9">
      <w:r>
        <w:tab/>
        <w:t>INNER JOIN hsp_acct_dx_list dx ON hsp.hsp_account_id = dx.hsp_account_id --AND dx.line = 1</w:t>
      </w:r>
    </w:p>
    <w:p w14:paraId="6216BB00" w14:textId="77777777" w:rsidR="006476B9" w:rsidRDefault="006476B9" w:rsidP="006476B9">
      <w:r>
        <w:tab/>
        <w:t>INNER JOIN clarity_edg edg ON dx.dx_id = edg.dx_id</w:t>
      </w:r>
    </w:p>
    <w:p w14:paraId="1D10CADD" w14:textId="77777777" w:rsidR="006476B9" w:rsidRDefault="006476B9" w:rsidP="006476B9">
      <w:r>
        <w:tab/>
        <w:t>WHERE REF_BILL_CODE_SET_C = 2),</w:t>
      </w:r>
    </w:p>
    <w:p w14:paraId="28434E4A" w14:textId="77777777" w:rsidR="006476B9" w:rsidRDefault="006476B9" w:rsidP="006476B9">
      <w:r>
        <w:tab/>
        <w:t>final_dx as</w:t>
      </w:r>
    </w:p>
    <w:p w14:paraId="391F23BB" w14:textId="77777777" w:rsidR="006476B9" w:rsidRDefault="006476B9" w:rsidP="006476B9">
      <w:r>
        <w:tab/>
        <w:t>(</w:t>
      </w:r>
    </w:p>
    <w:p w14:paraId="7AAA9545" w14:textId="77777777" w:rsidR="006476B9" w:rsidRDefault="006476B9" w:rsidP="006476B9">
      <w:r>
        <w:tab/>
        <w:t>select</w:t>
      </w:r>
    </w:p>
    <w:p w14:paraId="7D2D7E2F" w14:textId="77777777" w:rsidR="006476B9" w:rsidRDefault="006476B9" w:rsidP="006476B9">
      <w:r>
        <w:t xml:space="preserve">     pat_enc_csn_id,</w:t>
      </w:r>
    </w:p>
    <w:p w14:paraId="554ED6AC" w14:textId="77777777" w:rsidR="006476B9" w:rsidRDefault="006476B9" w:rsidP="006476B9">
      <w:r>
        <w:tab/>
        <w:t>LISTAGG(dx_name, ';') WITHIN GROUP (ORDER BY row_NUM) as final_DX_LIST,</w:t>
      </w:r>
    </w:p>
    <w:p w14:paraId="4C8E593A" w14:textId="77777777" w:rsidR="006476B9" w:rsidRDefault="006476B9" w:rsidP="006476B9">
      <w:r>
        <w:tab/>
        <w:t xml:space="preserve">LISTAGG(icd_code, ';') WITHIN GROUP (ORDER BY row_NUM) as final_ICD10_LIST </w:t>
      </w:r>
    </w:p>
    <w:p w14:paraId="0C01F09F" w14:textId="77777777" w:rsidR="006476B9" w:rsidRDefault="006476B9" w:rsidP="006476B9">
      <w:r>
        <w:tab/>
        <w:t>from final_dx_qry</w:t>
      </w:r>
    </w:p>
    <w:p w14:paraId="4178C27A" w14:textId="77777777" w:rsidR="006476B9" w:rsidRDefault="006476B9" w:rsidP="006476B9">
      <w:r>
        <w:tab/>
        <w:t xml:space="preserve">group by </w:t>
      </w:r>
    </w:p>
    <w:p w14:paraId="50C99D6F" w14:textId="77777777" w:rsidR="006476B9" w:rsidRDefault="006476B9" w:rsidP="006476B9">
      <w:r>
        <w:tab/>
        <w:t xml:space="preserve"> pat_enc_csn_id</w:t>
      </w:r>
    </w:p>
    <w:p w14:paraId="61A9805E" w14:textId="77777777" w:rsidR="006476B9" w:rsidRDefault="006476B9" w:rsidP="006476B9">
      <w:r>
        <w:tab/>
        <w:t>),</w:t>
      </w:r>
    </w:p>
    <w:p w14:paraId="3EAE7635" w14:textId="77777777" w:rsidR="006476B9" w:rsidRDefault="006476B9" w:rsidP="006476B9">
      <w:r>
        <w:tab/>
        <w:t>----------------------</w:t>
      </w:r>
    </w:p>
    <w:p w14:paraId="45F9A3D9" w14:textId="77777777" w:rsidR="006476B9" w:rsidRDefault="006476B9" w:rsidP="006476B9">
      <w:r>
        <w:tab/>
        <w:t>------below is for icu</w:t>
      </w:r>
    </w:p>
    <w:p w14:paraId="150F9872" w14:textId="77777777" w:rsidR="006476B9" w:rsidRDefault="006476B9" w:rsidP="006476B9">
      <w:r>
        <w:tab/>
        <w:t xml:space="preserve">---------------------- </w:t>
      </w:r>
    </w:p>
    <w:p w14:paraId="12581460" w14:textId="77777777" w:rsidR="006476B9" w:rsidRDefault="006476B9" w:rsidP="006476B9">
      <w:r>
        <w:t>stg_admit_info as</w:t>
      </w:r>
    </w:p>
    <w:p w14:paraId="58125AE0" w14:textId="77777777" w:rsidR="006476B9" w:rsidRDefault="006476B9" w:rsidP="006476B9">
      <w:r>
        <w:lastRenderedPageBreak/>
        <w:t xml:space="preserve">(SELECT </w:t>
      </w:r>
    </w:p>
    <w:p w14:paraId="53351F76" w14:textId="77777777" w:rsidR="006476B9" w:rsidRDefault="006476B9" w:rsidP="006476B9">
      <w:r>
        <w:tab/>
        <w:t>MRS.pat_enc_csn_id,</w:t>
      </w:r>
    </w:p>
    <w:p w14:paraId="3804D4C6" w14:textId="77777777" w:rsidR="006476B9" w:rsidRDefault="006476B9" w:rsidP="006476B9">
      <w:r>
        <w:tab/>
        <w:t>adt_in.xfer_event_id,</w:t>
      </w:r>
    </w:p>
    <w:p w14:paraId="2C6380C7" w14:textId="77777777" w:rsidR="006476B9" w:rsidRDefault="006476B9" w:rsidP="006476B9">
      <w:r>
        <w:tab/>
        <w:t>adt_in.effective_time,</w:t>
      </w:r>
    </w:p>
    <w:p w14:paraId="00502BC3" w14:textId="77777777" w:rsidR="006476B9" w:rsidRDefault="006476B9" w:rsidP="006476B9">
      <w:r>
        <w:tab/>
        <w:t>adt_in.event_id,</w:t>
      </w:r>
    </w:p>
    <w:p w14:paraId="1EAB86AC" w14:textId="77777777" w:rsidR="006476B9" w:rsidRDefault="006476B9" w:rsidP="006476B9">
      <w:r>
        <w:tab/>
        <w:t>adt_in.next_out_event_id,</w:t>
      </w:r>
    </w:p>
    <w:p w14:paraId="355A3C1E" w14:textId="77777777" w:rsidR="006476B9" w:rsidRDefault="006476B9" w:rsidP="006476B9">
      <w:r>
        <w:tab/>
        <w:t>dep.dept_abbreviation icu_dept,</w:t>
      </w:r>
    </w:p>
    <w:p w14:paraId="61C125A3" w14:textId="77777777" w:rsidR="006476B9" w:rsidRDefault="006476B9" w:rsidP="006476B9">
      <w:r>
        <w:tab/>
        <w:t>dep.department_id,</w:t>
      </w:r>
    </w:p>
    <w:p w14:paraId="49CDB6C8" w14:textId="77777777" w:rsidR="006476B9" w:rsidRDefault="006476B9" w:rsidP="006476B9">
      <w:r>
        <w:tab/>
        <w:t>dep.specialty,</w:t>
      </w:r>
    </w:p>
    <w:p w14:paraId="73E9E4F4" w14:textId="77777777" w:rsidR="006476B9" w:rsidRDefault="006476B9" w:rsidP="006476B9">
      <w:r>
        <w:tab/>
        <w:t xml:space="preserve">dept2.icu_dept_yn, </w:t>
      </w:r>
    </w:p>
    <w:p w14:paraId="6F015DB9" w14:textId="77777777" w:rsidR="006476B9" w:rsidRDefault="006476B9" w:rsidP="006476B9">
      <w:r>
        <w:tab/>
        <w:t>ROW_NUMBER () OVER (PARTITION BY MRS.pat_enc_csn_id ORDER BY adt_in.effective_time, adt_in.event_id) AS min_time</w:t>
      </w:r>
    </w:p>
    <w:p w14:paraId="2275706E" w14:textId="77777777" w:rsidR="006476B9" w:rsidRDefault="006476B9" w:rsidP="006476B9">
      <w:r>
        <w:t>FROM hsp_qry mrs</w:t>
      </w:r>
    </w:p>
    <w:p w14:paraId="0E66E6EF" w14:textId="77777777" w:rsidR="006476B9" w:rsidRDefault="006476B9" w:rsidP="006476B9">
      <w:r>
        <w:t>INNER JOIN clarity_adt adt_in ON mrs.pat_enc_csn_id = adt_in.pat_enc_csn_id</w:t>
      </w:r>
    </w:p>
    <w:p w14:paraId="1CB6106E" w14:textId="77777777" w:rsidR="006476B9" w:rsidRDefault="006476B9" w:rsidP="006476B9">
      <w:r>
        <w:t>INNER JOIN clarity_dep dep ON adt_in.department_id = dep.department_id</w:t>
      </w:r>
    </w:p>
    <w:p w14:paraId="0FA108E2" w14:textId="77777777" w:rsidR="006476B9" w:rsidRDefault="006476B9" w:rsidP="006476B9">
      <w:r>
        <w:t>INNER JOIN clarity_dep_2 dept2 ON dept2.department_id = dep.department_id</w:t>
      </w:r>
    </w:p>
    <w:p w14:paraId="2FDE6D11" w14:textId="77777777" w:rsidR="006476B9" w:rsidRDefault="006476B9" w:rsidP="006476B9">
      <w:r>
        <w:t xml:space="preserve">WHERE </w:t>
      </w:r>
    </w:p>
    <w:p w14:paraId="030AEA0A" w14:textId="77777777" w:rsidR="006476B9" w:rsidRDefault="006476B9" w:rsidP="006476B9">
      <w:r>
        <w:t xml:space="preserve">    (MRS.pat_class='ED' )</w:t>
      </w:r>
    </w:p>
    <w:p w14:paraId="54C13256" w14:textId="77777777" w:rsidR="006476B9" w:rsidRDefault="006476B9" w:rsidP="006476B9">
      <w:r>
        <w:t xml:space="preserve">    AND adt_in.event_type_c IN (1,3) --admission and transfer in</w:t>
      </w:r>
    </w:p>
    <w:p w14:paraId="12B4E9A2" w14:textId="77777777" w:rsidR="006476B9" w:rsidRDefault="006476B9" w:rsidP="006476B9">
      <w:r>
        <w:tab/>
        <w:t>AND adt_in.event_subtype_c IN (1,3) --original, update</w:t>
      </w:r>
    </w:p>
    <w:p w14:paraId="4173B4E8" w14:textId="77777777" w:rsidR="006476B9" w:rsidRDefault="006476B9" w:rsidP="006476B9">
      <w:r>
        <w:tab/>
        <w:t>AND adt_in.department_id NOT IN (100011801, --AES-UH</w:t>
      </w:r>
    </w:p>
    <w:p w14:paraId="0EF005F2" w14:textId="77777777" w:rsidR="006476B9" w:rsidRDefault="006476B9" w:rsidP="006476B9">
      <w:r>
        <w:tab/>
        <w:t>100051801, --CES-MH</w:t>
      </w:r>
    </w:p>
    <w:p w14:paraId="2920CA57" w14:textId="77777777" w:rsidR="006476B9" w:rsidRDefault="006476B9" w:rsidP="006476B9">
      <w:r>
        <w:tab/>
        <w:t>100011101, --PES-UH</w:t>
      </w:r>
    </w:p>
    <w:p w14:paraId="69FF32A3" w14:textId="77777777" w:rsidR="006476B9" w:rsidRDefault="006476B9" w:rsidP="006476B9">
      <w:r>
        <w:tab/>
        <w:t>910199001, --UADM Admitting lounge UH</w:t>
      </w:r>
    </w:p>
    <w:p w14:paraId="7E46788B" w14:textId="77777777" w:rsidR="006476B9" w:rsidRDefault="006476B9" w:rsidP="006476B9">
      <w:r>
        <w:tab/>
        <w:t>910199030)</w:t>
      </w:r>
    </w:p>
    <w:p w14:paraId="708B6AD3" w14:textId="77777777" w:rsidR="006476B9" w:rsidRDefault="006476B9" w:rsidP="006476B9">
      <w:r>
        <w:tab/>
        <w:t>), --MH ABCC Admitting lounge MH</w:t>
      </w:r>
    </w:p>
    <w:p w14:paraId="2F8E0415" w14:textId="77777777" w:rsidR="006476B9" w:rsidRDefault="006476B9" w:rsidP="006476B9">
      <w:r>
        <w:t xml:space="preserve"> icu as</w:t>
      </w:r>
    </w:p>
    <w:p w14:paraId="763F74F7" w14:textId="77777777" w:rsidR="006476B9" w:rsidRDefault="006476B9" w:rsidP="006476B9">
      <w:r>
        <w:t xml:space="preserve">( </w:t>
      </w:r>
    </w:p>
    <w:p w14:paraId="7B7711AD" w14:textId="77777777" w:rsidR="006476B9" w:rsidRDefault="006476B9" w:rsidP="006476B9">
      <w:r>
        <w:t>SELECT --UEDC_2529401 find admission to ICU times</w:t>
      </w:r>
    </w:p>
    <w:p w14:paraId="21EE140F" w14:textId="77777777" w:rsidR="006476B9" w:rsidRDefault="006476B9" w:rsidP="006476B9">
      <w:r>
        <w:lastRenderedPageBreak/>
        <w:t>DISTINCT</w:t>
      </w:r>
    </w:p>
    <w:p w14:paraId="458440D1" w14:textId="77777777" w:rsidR="006476B9" w:rsidRDefault="006476B9" w:rsidP="006476B9">
      <w:r>
        <w:tab/>
        <w:t xml:space="preserve">admit_info.pat_enc_csn_id,           </w:t>
      </w:r>
    </w:p>
    <w:p w14:paraId="7DB762B2" w14:textId="77777777" w:rsidR="006476B9" w:rsidRDefault="006476B9" w:rsidP="006476B9">
      <w:r>
        <w:tab/>
        <w:t>FIRST_VALUE(admit_info.effective_time) IGNORE NULLS  OVER (PARTITION BY  admit_info.pat_enc_csn_id ORDER BY min_time ROWS BETWEEN UNBOUNDED PRECEDING AND UNBOUNDED FOLLOWING) first_ICU_dttm,</w:t>
      </w:r>
    </w:p>
    <w:p w14:paraId="7F523F85" w14:textId="77777777" w:rsidR="006476B9" w:rsidRDefault="006476B9" w:rsidP="006476B9">
      <w:r>
        <w:tab/>
        <w:t>FIRST_VALUE(admit_info.icu_dept) IGNORE NULLS  OVER (PARTITION BY  ADMIT_INFO.pat_enc_csn_id ORDER BY min_time ROWS BETWEEN UNBOUNDED PRECEDING AND UNBOUNDED FOLLOWING) first_icu_unit_name</w:t>
      </w:r>
    </w:p>
    <w:p w14:paraId="115BD113" w14:textId="77777777" w:rsidR="006476B9" w:rsidRDefault="006476B9" w:rsidP="006476B9">
      <w:r>
        <w:t>FROM stg_admit_info admit_info</w:t>
      </w:r>
    </w:p>
    <w:p w14:paraId="0A706DD8" w14:textId="77777777" w:rsidR="006476B9" w:rsidRDefault="006476B9" w:rsidP="006476B9">
      <w:r>
        <w:t xml:space="preserve">WHERE </w:t>
      </w:r>
    </w:p>
    <w:p w14:paraId="1632A3D4" w14:textId="77777777" w:rsidR="006476B9" w:rsidRDefault="006476B9" w:rsidP="006476B9">
      <w:r>
        <w:tab/>
        <w:t>admit_info.icu_dept_yn = 'Y' --ICU rooms</w:t>
      </w:r>
      <w:r>
        <w:tab/>
      </w:r>
    </w:p>
    <w:p w14:paraId="2FC3C3E0" w14:textId="77777777" w:rsidR="006476B9" w:rsidRDefault="006476B9" w:rsidP="006476B9">
      <w:r>
        <w:t>)</w:t>
      </w:r>
    </w:p>
    <w:p w14:paraId="043E2346" w14:textId="77777777" w:rsidR="006476B9" w:rsidRDefault="006476B9" w:rsidP="006476B9">
      <w:r>
        <w:t xml:space="preserve">select </w:t>
      </w:r>
    </w:p>
    <w:p w14:paraId="5EDBDF10" w14:textId="77777777" w:rsidR="006476B9" w:rsidRDefault="006476B9" w:rsidP="006476B9">
      <w:r>
        <w:tab/>
        <w:t>hsp_qry.*,</w:t>
      </w:r>
    </w:p>
    <w:p w14:paraId="34095037" w14:textId="77777777" w:rsidR="006476B9" w:rsidRDefault="006476B9" w:rsidP="006476B9">
      <w:r>
        <w:tab/>
        <w:t>nvl(eed_arrival.event_audit_time,hsp_qry.adt_arrival_time)  AS ED_ARRIVAL_DTTM</w:t>
      </w:r>
      <w:r>
        <w:tab/>
        <w:t>,</w:t>
      </w:r>
    </w:p>
    <w:p w14:paraId="64571AEE" w14:textId="77777777" w:rsidR="006476B9" w:rsidRDefault="006476B9" w:rsidP="006476B9">
      <w:r>
        <w:tab/>
        <w:t>--eed_not_arrival.ed_discharge_time  ,</w:t>
      </w:r>
    </w:p>
    <w:p w14:paraId="7CB10B34" w14:textId="77777777" w:rsidR="006476B9" w:rsidRDefault="006476B9" w:rsidP="006476B9">
      <w:r>
        <w:tab/>
        <w:t>icu.FIRST_ICU_DTTM</w:t>
      </w:r>
      <w:r>
        <w:tab/>
        <w:t>,</w:t>
      </w:r>
    </w:p>
    <w:p w14:paraId="2F07B590" w14:textId="77777777" w:rsidR="006476B9" w:rsidRDefault="006476B9" w:rsidP="006476B9">
      <w:r>
        <w:tab/>
        <w:t>icu.FIRST_ICU_UNIT_NAME</w:t>
      </w:r>
      <w:r>
        <w:tab/>
        <w:t>,</w:t>
      </w:r>
    </w:p>
    <w:p w14:paraId="55CD2FE6" w14:textId="77777777" w:rsidR="006476B9" w:rsidRDefault="006476B9" w:rsidP="006476B9">
      <w:r>
        <w:tab/>
        <w:t>reason_for_visit.CComplaints,</w:t>
      </w:r>
    </w:p>
    <w:p w14:paraId="3BB37B8C" w14:textId="77777777" w:rsidR="006476B9" w:rsidRDefault="006476B9" w:rsidP="006476B9">
      <w:r>
        <w:tab/>
        <w:t>reason_for_visit.complaintComments,</w:t>
      </w:r>
    </w:p>
    <w:p w14:paraId="6F978066" w14:textId="77777777" w:rsidR="006476B9" w:rsidRDefault="006476B9" w:rsidP="006476B9">
      <w:r>
        <w:t xml:space="preserve">    n.next_unit,</w:t>
      </w:r>
    </w:p>
    <w:p w14:paraId="2225C164" w14:textId="77777777" w:rsidR="006476B9" w:rsidRDefault="006476B9" w:rsidP="006476B9">
      <w:r>
        <w:t xml:space="preserve">    n.NEXT_UNIT_DTTM ,</w:t>
      </w:r>
      <w:r>
        <w:tab/>
      </w:r>
    </w:p>
    <w:p w14:paraId="1D78E861" w14:textId="77777777" w:rsidR="006476B9" w:rsidRDefault="006476B9" w:rsidP="006476B9">
      <w:r>
        <w:tab/>
        <w:t xml:space="preserve">eddx.dx_name as ED_ClinicalImpression  ,                                                                                                  </w:t>
      </w:r>
    </w:p>
    <w:p w14:paraId="42779CEB" w14:textId="77777777" w:rsidR="006476B9" w:rsidRDefault="006476B9" w:rsidP="006476B9">
      <w:r>
        <w:t xml:space="preserve">    eddx.icd_code as ED_ClinicalImpression_ICD10  ,</w:t>
      </w:r>
    </w:p>
    <w:p w14:paraId="01CBA862" w14:textId="77777777" w:rsidR="006476B9" w:rsidRDefault="006476B9" w:rsidP="006476B9">
      <w:r>
        <w:tab/>
        <w:t xml:space="preserve">adx.dx_name as Hosp_Admit_Dx,                                                                                                      </w:t>
      </w:r>
    </w:p>
    <w:p w14:paraId="7D07763D" w14:textId="77777777" w:rsidR="006476B9" w:rsidRDefault="006476B9" w:rsidP="006476B9">
      <w:r>
        <w:t xml:space="preserve">    adx.icd_code as Hosp_Admit_ICD10  ,                                                                                                    </w:t>
      </w:r>
    </w:p>
    <w:p w14:paraId="224FFCAC" w14:textId="77777777" w:rsidR="006476B9" w:rsidRDefault="006476B9" w:rsidP="006476B9">
      <w:r>
        <w:t xml:space="preserve">    fdx.dx_name as Final_Dx ,                                                                                                             </w:t>
      </w:r>
    </w:p>
    <w:p w14:paraId="719D1C49" w14:textId="77777777" w:rsidR="006476B9" w:rsidRDefault="006476B9" w:rsidP="006476B9">
      <w:r>
        <w:t xml:space="preserve">    fdx.icd_code as Final_ICD10, </w:t>
      </w:r>
    </w:p>
    <w:p w14:paraId="33531980" w14:textId="77777777" w:rsidR="006476B9" w:rsidRDefault="006476B9" w:rsidP="006476B9">
      <w:r>
        <w:tab/>
        <w:t>fd.final_DX_LIST,</w:t>
      </w:r>
    </w:p>
    <w:p w14:paraId="16061C71" w14:textId="77777777" w:rsidR="006476B9" w:rsidRDefault="006476B9" w:rsidP="006476B9">
      <w:r>
        <w:tab/>
        <w:t>fd.final_ICD10_LIST,</w:t>
      </w:r>
    </w:p>
    <w:p w14:paraId="037DE5D5" w14:textId="77777777" w:rsidR="006476B9" w:rsidRDefault="006476B9" w:rsidP="006476B9">
      <w:r>
        <w:lastRenderedPageBreak/>
        <w:tab/>
        <w:t>ADT.department_name  AS admit_dept</w:t>
      </w:r>
    </w:p>
    <w:p w14:paraId="0FE6DA7F" w14:textId="77777777" w:rsidR="006476B9" w:rsidRDefault="006476B9" w:rsidP="006476B9">
      <w:r>
        <w:t xml:space="preserve">from   hsp_qry </w:t>
      </w:r>
    </w:p>
    <w:p w14:paraId="265903DE" w14:textId="77777777" w:rsidR="006476B9" w:rsidRDefault="006476B9" w:rsidP="006476B9">
      <w:r>
        <w:t xml:space="preserve">left join </w:t>
      </w:r>
    </w:p>
    <w:p w14:paraId="3FF62B4C" w14:textId="77777777" w:rsidR="006476B9" w:rsidRDefault="006476B9" w:rsidP="006476B9">
      <w:r>
        <w:t>reason_for_visit</w:t>
      </w:r>
    </w:p>
    <w:p w14:paraId="61E7DFAB" w14:textId="77777777" w:rsidR="006476B9" w:rsidRDefault="006476B9" w:rsidP="006476B9">
      <w:r>
        <w:t xml:space="preserve"> on hsp_qry.pat_enc_csn_id=reason_for_visit.pat_enc_csn_id</w:t>
      </w:r>
    </w:p>
    <w:p w14:paraId="177C93E4" w14:textId="77777777" w:rsidR="006476B9" w:rsidRDefault="006476B9" w:rsidP="006476B9">
      <w:r>
        <w:t xml:space="preserve">LEFT JOIN ED_last_arvl_data eed_arrival ON hsp_qry.pat_enc_csn_id = eed_arrival.pat_enc_csn_id </w:t>
      </w:r>
    </w:p>
    <w:p w14:paraId="21425378" w14:textId="77777777" w:rsidR="006476B9" w:rsidRDefault="006476B9" w:rsidP="006476B9">
      <w:r>
        <w:t xml:space="preserve">   and min_audit_row = 1 --The ED arrival time may be corrected a couple times, so we pick the last event time.</w:t>
      </w:r>
    </w:p>
    <w:p w14:paraId="0888DA92" w14:textId="77777777" w:rsidR="006476B9" w:rsidRDefault="006476B9" w:rsidP="006476B9">
      <w:r>
        <w:t>left join icu on icu.pat_enc_csn_id=hsp_qry.pat_enc_csn_id</w:t>
      </w:r>
    </w:p>
    <w:p w14:paraId="0535BA75" w14:textId="77777777" w:rsidR="006476B9" w:rsidRDefault="006476B9" w:rsidP="006476B9">
      <w:r>
        <w:t>left join to_next_unit n on n.pat_enc_csn_id=hsp_qry.pat_enc_csn_id</w:t>
      </w:r>
    </w:p>
    <w:p w14:paraId="793EBC71" w14:textId="77777777" w:rsidR="006476B9" w:rsidRDefault="006476B9" w:rsidP="006476B9">
      <w:r>
        <w:t>LEFT JOIN ed_dx_qry eddx ON eddx.pat_enc_csn_id = hsp_qry.pat_enc_csn_id and eddx.row_num=1</w:t>
      </w:r>
    </w:p>
    <w:p w14:paraId="76D0461D" w14:textId="77777777" w:rsidR="006476B9" w:rsidRDefault="006476B9" w:rsidP="006476B9">
      <w:r>
        <w:t>LEFT JOIN hspadm_dx_qry adx ON adx.pat_enc_csn_id = hsp_qry.pat_enc_csn_id and adx.row_num=1</w:t>
      </w:r>
    </w:p>
    <w:p w14:paraId="2F1ECB89" w14:textId="77777777" w:rsidR="006476B9" w:rsidRDefault="006476B9" w:rsidP="006476B9">
      <w:r>
        <w:t>LEFT JOIN final_dx_qry fdx ON fdx.pat_enc_csn_id = hsp_qry.pat_enc_csn_id and fdx.row_num=1</w:t>
      </w:r>
    </w:p>
    <w:p w14:paraId="4B730A21" w14:textId="77777777" w:rsidR="006476B9" w:rsidRDefault="006476B9" w:rsidP="006476B9">
      <w:r>
        <w:t xml:space="preserve">LEFT JOIN final_dx  fd  ON fd.pat_enc_csn_id = hsp_qry.pat_enc_csn_id </w:t>
      </w:r>
    </w:p>
    <w:p w14:paraId="17587925" w14:textId="77777777" w:rsidR="006476B9" w:rsidRDefault="006476B9" w:rsidP="006476B9">
      <w:r>
        <w:t>LEFT JOIN adt on adt.pat_enc_csn_id = hsp_qry.pat_enc_csn_id and adt.max_row=1</w:t>
      </w:r>
    </w:p>
    <w:p w14:paraId="382C3C29" w14:textId="77777777" w:rsidR="006476B9" w:rsidRDefault="006476B9" w:rsidP="006476B9">
      <w:r>
        <w:t xml:space="preserve">where </w:t>
      </w:r>
    </w:p>
    <w:p w14:paraId="140CC1D2" w14:textId="77777777" w:rsidR="006476B9" w:rsidRDefault="006476B9" w:rsidP="006476B9">
      <w:r>
        <w:tab/>
        <w:t>hsp_qry.pat_class in ('ED','IP') ;</w:t>
      </w:r>
      <w:r>
        <w:tab/>
      </w:r>
    </w:p>
    <w:p w14:paraId="48744F5C" w14:textId="77777777" w:rsidR="006476B9" w:rsidRDefault="006476B9" w:rsidP="006476B9">
      <w:r>
        <w:t>commit;</w:t>
      </w:r>
      <w:r>
        <w:tab/>
      </w:r>
    </w:p>
    <w:p w14:paraId="31154D7F" w14:textId="77777777" w:rsidR="006476B9" w:rsidRDefault="006476B9" w:rsidP="006476B9"/>
    <w:p w14:paraId="194AC925" w14:textId="77777777" w:rsidR="006476B9" w:rsidRDefault="006476B9" w:rsidP="006476B9">
      <w:r>
        <w:t>----------------------------------------</w:t>
      </w:r>
    </w:p>
    <w:p w14:paraId="65135945" w14:textId="77777777" w:rsidR="006476B9" w:rsidRDefault="006476B9" w:rsidP="006476B9">
      <w:r>
        <w:t>----------Trigger1----------------------------</w:t>
      </w:r>
    </w:p>
    <w:p w14:paraId="32549B30" w14:textId="77777777" w:rsidR="006476B9" w:rsidRDefault="006476B9" w:rsidP="006476B9">
      <w:r>
        <w:t>----------------------------------------</w:t>
      </w:r>
    </w:p>
    <w:p w14:paraId="72D24239" w14:textId="77777777" w:rsidR="006476B9" w:rsidRDefault="006476B9" w:rsidP="006476B9">
      <w:r>
        <w:t>drop table moids_t1;</w:t>
      </w:r>
    </w:p>
    <w:p w14:paraId="074370FB" w14:textId="77777777" w:rsidR="006476B9" w:rsidRDefault="006476B9" w:rsidP="006476B9">
      <w:r>
        <w:t>create table moids_t1 as</w:t>
      </w:r>
    </w:p>
    <w:p w14:paraId="415212CB" w14:textId="77777777" w:rsidR="006476B9" w:rsidRDefault="006476B9" w:rsidP="006476B9">
      <w:r>
        <w:t xml:space="preserve">SELECT </w:t>
      </w:r>
    </w:p>
    <w:p w14:paraId="04A7C5C6" w14:textId="77777777" w:rsidR="006476B9" w:rsidRDefault="006476B9" w:rsidP="006476B9">
      <w:r>
        <w:tab/>
        <w:t xml:space="preserve">DISTINCT </w:t>
      </w:r>
    </w:p>
    <w:p w14:paraId="335AF01B" w14:textId="77777777" w:rsidR="006476B9" w:rsidRDefault="006476B9" w:rsidP="006476B9">
      <w:r>
        <w:tab/>
        <w:t>ed.pat_mrn_id MRN,</w:t>
      </w:r>
    </w:p>
    <w:p w14:paraId="42BA17F8" w14:textId="77777777" w:rsidR="006476B9" w:rsidRDefault="006476B9" w:rsidP="006476B9">
      <w:r>
        <w:tab/>
        <w:t>ed.age_YEAR age,</w:t>
      </w:r>
    </w:p>
    <w:p w14:paraId="78366EF7" w14:textId="77777777" w:rsidR="006476B9" w:rsidRDefault="006476B9" w:rsidP="006476B9">
      <w:r>
        <w:lastRenderedPageBreak/>
        <w:tab/>
        <w:t>ed.sex,</w:t>
      </w:r>
    </w:p>
    <w:p w14:paraId="5B4BECD2" w14:textId="77777777" w:rsidR="006476B9" w:rsidRDefault="006476B9" w:rsidP="006476B9">
      <w:r>
        <w:tab/>
        <w:t>ed.RACE,</w:t>
      </w:r>
    </w:p>
    <w:p w14:paraId="0AC90E22" w14:textId="77777777" w:rsidR="006476B9" w:rsidRDefault="006476B9" w:rsidP="006476B9">
      <w:r>
        <w:t xml:space="preserve">    ed.ETHNICITY,</w:t>
      </w:r>
    </w:p>
    <w:p w14:paraId="5E2FD9A9" w14:textId="77777777" w:rsidR="006476B9" w:rsidRDefault="006476B9" w:rsidP="006476B9">
      <w:r>
        <w:t xml:space="preserve">    ed.FINANCIAL_CLASS_NAME,</w:t>
      </w:r>
    </w:p>
    <w:p w14:paraId="6CBE01C8" w14:textId="77777777" w:rsidR="006476B9" w:rsidRDefault="006476B9" w:rsidP="006476B9">
      <w:r>
        <w:tab/>
        <w:t xml:space="preserve">ed.pat_enc_csn_id AS Index_CSN,                                                                                                                  </w:t>
      </w:r>
    </w:p>
    <w:p w14:paraId="50574A3E" w14:textId="77777777" w:rsidR="006476B9" w:rsidRDefault="006476B9" w:rsidP="006476B9">
      <w:r>
        <w:tab/>
        <w:t xml:space="preserve">rv.pat_enc_csn_id AS RV_CSN,                                                                                                                 </w:t>
      </w:r>
    </w:p>
    <w:p w14:paraId="3FC81EA4" w14:textId="77777777" w:rsidR="006476B9" w:rsidRDefault="006476B9" w:rsidP="006476B9">
      <w:r>
        <w:tab/>
        <w:t xml:space="preserve">nvl(ed.ED_ARRIVAL_DTTM,ed.adt_arrival_time) AS Index_DT,                                                                                                      </w:t>
      </w:r>
    </w:p>
    <w:p w14:paraId="7B4C458D" w14:textId="77777777" w:rsidR="006476B9" w:rsidRDefault="006476B9" w:rsidP="006476B9">
      <w:r>
        <w:tab/>
        <w:t xml:space="preserve">ed.ED_DEPARTURE_DTTM  AS Index_Depart_DT,                                                                                                        </w:t>
      </w:r>
    </w:p>
    <w:p w14:paraId="38153978" w14:textId="77777777" w:rsidR="006476B9" w:rsidRDefault="006476B9" w:rsidP="006476B9">
      <w:r>
        <w:tab/>
        <w:t xml:space="preserve">NVL(rv.ED_ARRIVAL_DTTM,rv.HOSP_ADMSN_TIME) AS Return_DT,                                                                                                           </w:t>
      </w:r>
    </w:p>
    <w:p w14:paraId="214A8531" w14:textId="77777777" w:rsidR="006476B9" w:rsidRDefault="006476B9" w:rsidP="006476B9">
      <w:r>
        <w:tab/>
        <w:t>round((NVL(rv.ED_ARRIVAL_DTTM,rv.HOSP_ADMSN_TIME) - ed.ED_DEPARTURE_DTTM) * 24,1)    AS return_hours,</w:t>
      </w:r>
    </w:p>
    <w:p w14:paraId="42E45F0D" w14:textId="77777777" w:rsidR="006476B9" w:rsidRDefault="006476B9" w:rsidP="006476B9">
      <w:r>
        <w:tab/>
        <w:t>rv.next_unit as Return_Unit,</w:t>
      </w:r>
    </w:p>
    <w:p w14:paraId="4E1F3CAE" w14:textId="77777777" w:rsidR="006476B9" w:rsidRDefault="006476B9" w:rsidP="006476B9">
      <w:r>
        <w:tab/>
        <w:t xml:space="preserve">ed.ed_disposition_NAME AS Index_EDDisposition,                                                                                                       </w:t>
      </w:r>
    </w:p>
    <w:p w14:paraId="1F67B994" w14:textId="77777777" w:rsidR="006476B9" w:rsidRDefault="006476B9" w:rsidP="006476B9">
      <w:r>
        <w:tab/>
        <w:t xml:space="preserve">rv.ed_disposition_NAME AS Return_EDDisposition,  </w:t>
      </w:r>
    </w:p>
    <w:p w14:paraId="6947187D" w14:textId="77777777" w:rsidR="006476B9" w:rsidRDefault="006476B9" w:rsidP="006476B9">
      <w:r>
        <w:tab/>
        <w:t xml:space="preserve">rv.admit_dept as Return_Type,                                                                                                            </w:t>
      </w:r>
    </w:p>
    <w:p w14:paraId="67835650" w14:textId="77777777" w:rsidR="006476B9" w:rsidRDefault="006476B9" w:rsidP="006476B9">
      <w:r>
        <w:tab/>
        <w:t xml:space="preserve">ed.CComplaints AS Index_CComplaints,                                                                                                             </w:t>
      </w:r>
    </w:p>
    <w:p w14:paraId="34933246" w14:textId="77777777" w:rsidR="006476B9" w:rsidRDefault="006476B9" w:rsidP="006476B9">
      <w:r>
        <w:tab/>
        <w:t xml:space="preserve">ed.ComplaintComments AS Index_ComplaintComments,                                                                                                       </w:t>
      </w:r>
    </w:p>
    <w:p w14:paraId="0DFC80E6" w14:textId="77777777" w:rsidR="006476B9" w:rsidRDefault="006476B9" w:rsidP="006476B9">
      <w:r>
        <w:tab/>
        <w:t xml:space="preserve">ed.ED_ClinicalImpression AS Index_ClinicalImpression,                                                                                                  </w:t>
      </w:r>
    </w:p>
    <w:p w14:paraId="2AE9A663" w14:textId="77777777" w:rsidR="006476B9" w:rsidRDefault="006476B9" w:rsidP="006476B9">
      <w:r>
        <w:tab/>
        <w:t xml:space="preserve">ed.ED_ClinicalImpression_ICD10 as Index_ClinicalImpression_ICD10,                                                                                            </w:t>
      </w:r>
    </w:p>
    <w:p w14:paraId="60A0EB98" w14:textId="77777777" w:rsidR="006476B9" w:rsidRDefault="006476B9" w:rsidP="006476B9">
      <w:r>
        <w:tab/>
        <w:t xml:space="preserve">ed.Hosp_Admit_Dx    AS Index_HospAdmit_Dx,                                                                                                        </w:t>
      </w:r>
    </w:p>
    <w:p w14:paraId="187B18F0" w14:textId="77777777" w:rsidR="006476B9" w:rsidRDefault="006476B9" w:rsidP="006476B9">
      <w:r>
        <w:tab/>
        <w:t xml:space="preserve">ed.Hosp_Admit_ICD10  AS Index_HospAdmit_ICD10,                                                                                                       </w:t>
      </w:r>
    </w:p>
    <w:p w14:paraId="4578662F" w14:textId="77777777" w:rsidR="006476B9" w:rsidRDefault="006476B9" w:rsidP="006476B9">
      <w:r>
        <w:tab/>
        <w:t xml:space="preserve">ed.Final_Dx AS Index_FinalDx,                                                                                                                </w:t>
      </w:r>
    </w:p>
    <w:p w14:paraId="36F4FF5A" w14:textId="77777777" w:rsidR="006476B9" w:rsidRDefault="006476B9" w:rsidP="006476B9">
      <w:r>
        <w:tab/>
        <w:t xml:space="preserve">ed.Final_ICD10 AS Index_Final_ICD10,  </w:t>
      </w:r>
    </w:p>
    <w:p w14:paraId="6FF4F735" w14:textId="77777777" w:rsidR="006476B9" w:rsidRDefault="006476B9" w:rsidP="006476B9">
      <w:r>
        <w:tab/>
        <w:t>ED.Final_Dx_LIST AS Index_FinalDx_LIST,</w:t>
      </w:r>
    </w:p>
    <w:p w14:paraId="23BCB274" w14:textId="77777777" w:rsidR="006476B9" w:rsidRDefault="006476B9" w:rsidP="006476B9">
      <w:r>
        <w:tab/>
        <w:t xml:space="preserve">ED.Final_ICD10_LIST AS Index_Final_ICD10_LIST,  </w:t>
      </w:r>
    </w:p>
    <w:p w14:paraId="1916CBE8" w14:textId="77777777" w:rsidR="006476B9" w:rsidRDefault="006476B9" w:rsidP="006476B9">
      <w:r>
        <w:tab/>
        <w:t xml:space="preserve">rv.CComplaints AS Return_CComplaints,                                                                                                             </w:t>
      </w:r>
    </w:p>
    <w:p w14:paraId="1A994CDD" w14:textId="77777777" w:rsidR="006476B9" w:rsidRDefault="006476B9" w:rsidP="006476B9">
      <w:r>
        <w:tab/>
        <w:t xml:space="preserve">rv.ComplaintComments  AS Return_ComplaintComments,                                                                                                      </w:t>
      </w:r>
    </w:p>
    <w:p w14:paraId="06267C00" w14:textId="77777777" w:rsidR="006476B9" w:rsidRDefault="006476B9" w:rsidP="006476B9">
      <w:r>
        <w:tab/>
        <w:t xml:space="preserve">rv.ED_ClinicalImpression AS Return_ClinicalImpression,                                                                                                   </w:t>
      </w:r>
    </w:p>
    <w:p w14:paraId="0D6FCAF1" w14:textId="77777777" w:rsidR="006476B9" w:rsidRDefault="006476B9" w:rsidP="006476B9">
      <w:r>
        <w:tab/>
        <w:t xml:space="preserve">rv.ED_ClinicalImpression_ICD10  AS Return_ClinicalImpression_ICD10,                                                                                            </w:t>
      </w:r>
    </w:p>
    <w:p w14:paraId="14C94935" w14:textId="77777777" w:rsidR="006476B9" w:rsidRDefault="006476B9" w:rsidP="006476B9">
      <w:r>
        <w:lastRenderedPageBreak/>
        <w:tab/>
        <w:t xml:space="preserve">rv.Hosp_Admit_Dx  AS Return_HospAdmit_DX,                                                                                                         </w:t>
      </w:r>
    </w:p>
    <w:p w14:paraId="090A3EF0" w14:textId="77777777" w:rsidR="006476B9" w:rsidRDefault="006476B9" w:rsidP="006476B9">
      <w:r>
        <w:tab/>
        <w:t xml:space="preserve">rv.Hosp_Admit_ICD10 AS Return_HospAdmit_ICD10,                                                                                                        </w:t>
      </w:r>
    </w:p>
    <w:p w14:paraId="691D3801" w14:textId="77777777" w:rsidR="006476B9" w:rsidRDefault="006476B9" w:rsidP="006476B9">
      <w:r>
        <w:tab/>
        <w:t xml:space="preserve">rv.Final_DX  AS Return_FinalDx,                                                                                                               </w:t>
      </w:r>
    </w:p>
    <w:p w14:paraId="20FA6EC2" w14:textId="77777777" w:rsidR="006476B9" w:rsidRDefault="006476B9" w:rsidP="006476B9">
      <w:r>
        <w:tab/>
        <w:t>rv.Final_ICD10  AS Return_Final_ICD10,</w:t>
      </w:r>
      <w:r>
        <w:tab/>
      </w:r>
    </w:p>
    <w:p w14:paraId="4277CDA3" w14:textId="77777777" w:rsidR="006476B9" w:rsidRDefault="006476B9" w:rsidP="006476B9">
      <w:r>
        <w:tab/>
        <w:t>RV.Final_Dx_LIST AS Return_FinalDx_LIST,</w:t>
      </w:r>
    </w:p>
    <w:p w14:paraId="0918B2CC" w14:textId="77777777" w:rsidR="006476B9" w:rsidRDefault="006476B9" w:rsidP="006476B9">
      <w:r>
        <w:tab/>
        <w:t xml:space="preserve">RV.Final_ICD10_LIST AS Return_Final_ICD10_LIST,  </w:t>
      </w:r>
      <w:r>
        <w:tab/>
      </w:r>
    </w:p>
    <w:p w14:paraId="138FE1A7" w14:textId="77777777" w:rsidR="006476B9" w:rsidRDefault="006476B9" w:rsidP="006476B9">
      <w:r>
        <w:tab/>
        <w:t>ROUND((ED.ED_DEPARTURE_DTTM-nvl(ed.ED_ARRIVAL_DTTM,ed.adt_arrival_time))*24,1)  AS INDEX_ED_LOS_HRS,</w:t>
      </w:r>
    </w:p>
    <w:p w14:paraId="11D07739" w14:textId="77777777" w:rsidR="006476B9" w:rsidRDefault="006476B9" w:rsidP="006476B9">
      <w:r>
        <w:tab/>
        <w:t>ROUND(NVL(ED.HOSP_LOS_HRS,0),1)  as INDEX_HOSP_LOS_HRS,</w:t>
      </w:r>
    </w:p>
    <w:p w14:paraId="057A77FD" w14:textId="77777777" w:rsidR="006476B9" w:rsidRDefault="006476B9" w:rsidP="006476B9">
      <w:r>
        <w:tab/>
        <w:t>ROUND((RV.ED_DEPARTURE_DTTM-nvl(RV.ED_ARRIVAL_DTTM,RV.adt_arrival_time))*24,1)  AS RV_ED_LOS_HRS,</w:t>
      </w:r>
    </w:p>
    <w:p w14:paraId="4659D3D1" w14:textId="77777777" w:rsidR="006476B9" w:rsidRDefault="006476B9" w:rsidP="006476B9">
      <w:r>
        <w:tab/>
        <w:t>ROUND(NVL(RV.HOSP_LOS_HRS,0),1)  AS RV_HOSP_LOS_HRS</w:t>
      </w:r>
      <w:r>
        <w:tab/>
      </w:r>
    </w:p>
    <w:p w14:paraId="7F1FC786" w14:textId="77777777" w:rsidR="006476B9" w:rsidRDefault="006476B9" w:rsidP="006476B9">
      <w:r>
        <w:tab/>
        <w:t>--RANK()OVER(PARTITION BY ed.pat_enc_csn_id  ORDER BY ed.pat_enc_csn_id,NVL(rv.ED_ARRIVAL_DTTM,rv.HOSP_ADMSN_TIME) asc)  as  row_NUM  --pick first return</w:t>
      </w:r>
    </w:p>
    <w:p w14:paraId="01364E47" w14:textId="77777777" w:rsidR="006476B9" w:rsidRDefault="006476B9" w:rsidP="006476B9">
      <w:r>
        <w:t>FROM moids_cohort  ed</w:t>
      </w:r>
    </w:p>
    <w:p w14:paraId="1B65B12B" w14:textId="77777777" w:rsidR="006476B9" w:rsidRDefault="006476B9" w:rsidP="006476B9">
      <w:r>
        <w:t>INNER JOIN moids_cohort rv</w:t>
      </w:r>
    </w:p>
    <w:p w14:paraId="274A7B04" w14:textId="77777777" w:rsidR="006476B9" w:rsidRDefault="006476B9" w:rsidP="006476B9">
      <w:r>
        <w:t xml:space="preserve">ON     ed.pat_id = rv.pat_id              </w:t>
      </w:r>
    </w:p>
    <w:p w14:paraId="6F5E16DD" w14:textId="77777777" w:rsidR="006476B9" w:rsidRDefault="006476B9" w:rsidP="006476B9">
      <w:r>
        <w:t xml:space="preserve">where </w:t>
      </w:r>
    </w:p>
    <w:p w14:paraId="07A00CA5" w14:textId="77777777" w:rsidR="006476B9" w:rsidRDefault="006476B9" w:rsidP="006476B9">
      <w:r>
        <w:t xml:space="preserve">    ed.pat_class='ED' and</w:t>
      </w:r>
    </w:p>
    <w:p w14:paraId="2211C479" w14:textId="77777777" w:rsidR="006476B9" w:rsidRDefault="006476B9" w:rsidP="006476B9">
      <w:r>
        <w:tab/>
        <w:t xml:space="preserve">(rv.pat_class='IP'  or   </w:t>
      </w:r>
    </w:p>
    <w:p w14:paraId="1EAB2815" w14:textId="77777777" w:rsidR="006476B9" w:rsidRDefault="006476B9" w:rsidP="006476B9">
      <w:r>
        <w:t xml:space="preserve">     rv.ed_disposition_name='Admit' or</w:t>
      </w:r>
    </w:p>
    <w:p w14:paraId="272D641B" w14:textId="77777777" w:rsidR="006476B9" w:rsidRDefault="006476B9" w:rsidP="006476B9">
      <w:r>
        <w:tab/>
        <w:t xml:space="preserve"> RV.hosp_admission_status in </w:t>
      </w:r>
    </w:p>
    <w:p w14:paraId="1366154F" w14:textId="77777777" w:rsidR="006476B9" w:rsidRDefault="006476B9" w:rsidP="006476B9">
      <w:r>
        <w:tab/>
        <w:t xml:space="preserve"> (</w:t>
      </w:r>
    </w:p>
    <w:p w14:paraId="4E4C45B3" w14:textId="77777777" w:rsidR="006476B9" w:rsidRDefault="006476B9" w:rsidP="006476B9">
      <w:r>
        <w:tab/>
        <w:t>'Inpatient',</w:t>
      </w:r>
    </w:p>
    <w:p w14:paraId="5F1AC13D" w14:textId="77777777" w:rsidR="006476B9" w:rsidRDefault="006476B9" w:rsidP="006476B9">
      <w:r>
        <w:tab/>
        <w:t xml:space="preserve">'Obs Greater than 48 Hours'--,'Observation' </w:t>
      </w:r>
    </w:p>
    <w:p w14:paraId="20741981" w14:textId="77777777" w:rsidR="006476B9" w:rsidRDefault="006476B9" w:rsidP="006476B9">
      <w:r>
        <w:tab/>
        <w:t xml:space="preserve"> ) OR</w:t>
      </w:r>
    </w:p>
    <w:p w14:paraId="21032343" w14:textId="77777777" w:rsidR="006476B9" w:rsidRDefault="006476B9" w:rsidP="006476B9">
      <w:r>
        <w:tab/>
        <w:t xml:space="preserve"> (RV.hosp_admission_status NOT IN ('Outpatient','Hospital Outpatient Surgery') AND RV.HOSP_LOS_HRS&gt;0)</w:t>
      </w:r>
      <w:r>
        <w:tab/>
        <w:t xml:space="preserve">   </w:t>
      </w:r>
    </w:p>
    <w:p w14:paraId="106C7A10" w14:textId="77777777" w:rsidR="006476B9" w:rsidRDefault="006476B9" w:rsidP="006476B9">
      <w:r>
        <w:tab/>
        <w:t xml:space="preserve"> ) </w:t>
      </w:r>
      <w:r>
        <w:tab/>
        <w:t xml:space="preserve"> </w:t>
      </w:r>
    </w:p>
    <w:p w14:paraId="2C937E8C" w14:textId="77777777" w:rsidR="006476B9" w:rsidRDefault="006476B9" w:rsidP="006476B9">
      <w:r>
        <w:lastRenderedPageBreak/>
        <w:tab/>
        <w:t>AND (NVL(rv.ED_ARRIVAL_DTTM,rv.HOSP_ADMSN_TIME) &gt; ed.ED_DEPARTURE_DTTM)</w:t>
      </w:r>
    </w:p>
    <w:p w14:paraId="316A8652" w14:textId="77777777" w:rsidR="006476B9" w:rsidRDefault="006476B9" w:rsidP="006476B9">
      <w:r>
        <w:tab/>
        <w:t>AND ((NVL(rv.ED_ARRIVAL_DTTM,rv.HOSP_ADMSN_TIME) - ed.ED_DEPARTURE_DTTM) * 24) &lt; 240 AND</w:t>
      </w:r>
    </w:p>
    <w:p w14:paraId="5EAFB9E0" w14:textId="77777777" w:rsidR="006476B9" w:rsidRDefault="006476B9" w:rsidP="006476B9">
      <w:r>
        <w:tab/>
        <w:t>(</w:t>
      </w:r>
    </w:p>
    <w:p w14:paraId="167AA829" w14:textId="77777777" w:rsidR="006476B9" w:rsidRDefault="006476B9" w:rsidP="006476B9">
      <w:r>
        <w:tab/>
      </w:r>
      <w:r>
        <w:tab/>
        <w:t>(NVL(rv.ED_ARRIVAL_DTTM,rv.HOSP_ADMSN_TIME) - ed.ED_DEPARTURE_DTTM) * 24 &gt;=4 OR--Some patients were admitted from ED but this admission was associated with a new CSN , not original ED CSN, so I set up this 4-hours rule to not count this admission as “return” admission. If next admission is within 4 hours and ED disposition is not “discharge” then it’s very possible that this admission is actually connected to the ED visit, not return.</w:t>
      </w:r>
    </w:p>
    <w:p w14:paraId="7A91E1F1" w14:textId="77777777" w:rsidR="006476B9" w:rsidRDefault="006476B9" w:rsidP="006476B9">
      <w:r>
        <w:tab/>
      </w:r>
      <w:r>
        <w:tab/>
        <w:t>ed.ed_disposition_NAME  like '%Discharge%'-- If index  ed_disposition_NAME is discharge then we can tell the next admission is return visit.</w:t>
      </w:r>
    </w:p>
    <w:p w14:paraId="4995CB78" w14:textId="77777777" w:rsidR="006476B9" w:rsidRDefault="006476B9" w:rsidP="006476B9">
      <w:r>
        <w:tab/>
        <w:t>)</w:t>
      </w:r>
    </w:p>
    <w:p w14:paraId="12AB8A3F" w14:textId="77777777" w:rsidR="006476B9" w:rsidRDefault="006476B9" w:rsidP="006476B9">
      <w:r>
        <w:tab/>
        <w:t>AND rv.admit_type in ('Urgent','Emergency')</w:t>
      </w:r>
    </w:p>
    <w:p w14:paraId="59E34995" w14:textId="77777777" w:rsidR="006476B9" w:rsidRDefault="006476B9" w:rsidP="006476B9">
      <w:r>
        <w:tab/>
        <w:t>and to_char(nvl(ed.ED_ARRIVAL_DTTM,ed.adt_arrival_time),'yyyy') in ('2018','2019');</w:t>
      </w:r>
    </w:p>
    <w:p w14:paraId="7F8AC9E4" w14:textId="77777777" w:rsidR="006476B9" w:rsidRDefault="006476B9" w:rsidP="006476B9">
      <w:r>
        <w:t xml:space="preserve"> </w:t>
      </w:r>
    </w:p>
    <w:p w14:paraId="0A703E32" w14:textId="77777777" w:rsidR="006476B9" w:rsidRDefault="006476B9" w:rsidP="006476B9">
      <w:r>
        <w:t>commit;</w:t>
      </w:r>
    </w:p>
    <w:p w14:paraId="0F0EBC24" w14:textId="77777777" w:rsidR="006476B9" w:rsidRDefault="006476B9" w:rsidP="006476B9">
      <w:r>
        <w:t>----------------</w:t>
      </w:r>
    </w:p>
    <w:p w14:paraId="4354587E" w14:textId="77777777" w:rsidR="006476B9" w:rsidRDefault="006476B9" w:rsidP="006476B9">
      <w:r>
        <w:t>--------T2</w:t>
      </w:r>
    </w:p>
    <w:p w14:paraId="15D3A215" w14:textId="77777777" w:rsidR="006476B9" w:rsidRDefault="006476B9" w:rsidP="006476B9">
      <w:r>
        <w:t>---MOIDS- Trigger 2</w:t>
      </w:r>
    </w:p>
    <w:p w14:paraId="72FDBDF7" w14:textId="77777777" w:rsidR="006476B9" w:rsidRDefault="006476B9" w:rsidP="006476B9">
      <w:r>
        <w:t>---Care Escalation to ICU within 24 hours-----</w:t>
      </w:r>
    </w:p>
    <w:p w14:paraId="0B6DB1BB" w14:textId="77777777" w:rsidR="006476B9" w:rsidRDefault="006476B9" w:rsidP="006476B9">
      <w:r>
        <w:t>----------------------</w:t>
      </w:r>
    </w:p>
    <w:p w14:paraId="0A48164C" w14:textId="77777777" w:rsidR="006476B9" w:rsidRDefault="006476B9" w:rsidP="006476B9">
      <w:r>
        <w:t>DROP TABLE MOIDS_T2;</w:t>
      </w:r>
    </w:p>
    <w:p w14:paraId="0A8C2067" w14:textId="77777777" w:rsidR="006476B9" w:rsidRDefault="006476B9" w:rsidP="006476B9">
      <w:r>
        <w:t>CREATE TABLE MOIDS_T2 AS</w:t>
      </w:r>
    </w:p>
    <w:p w14:paraId="3CC3CB23" w14:textId="77777777" w:rsidR="006476B9" w:rsidRDefault="006476B9" w:rsidP="006476B9">
      <w:r>
        <w:tab/>
        <w:t xml:space="preserve">select  distinct </w:t>
      </w:r>
    </w:p>
    <w:p w14:paraId="3E54CEA3" w14:textId="77777777" w:rsidR="006476B9" w:rsidRDefault="006476B9" w:rsidP="006476B9">
      <w:r>
        <w:tab/>
        <w:t>hsp.pat_id,</w:t>
      </w:r>
    </w:p>
    <w:p w14:paraId="568823A6" w14:textId="77777777" w:rsidR="006476B9" w:rsidRDefault="006476B9" w:rsidP="006476B9">
      <w:r>
        <w:tab/>
        <w:t>hsp.pat_mrn_id as MRN,</w:t>
      </w:r>
    </w:p>
    <w:p w14:paraId="3FCC6861" w14:textId="77777777" w:rsidR="006476B9" w:rsidRDefault="006476B9" w:rsidP="006476B9">
      <w:r>
        <w:tab/>
        <w:t>hsp.age_year as age,</w:t>
      </w:r>
    </w:p>
    <w:p w14:paraId="1FCD193F" w14:textId="77777777" w:rsidR="006476B9" w:rsidRDefault="006476B9" w:rsidP="006476B9">
      <w:r>
        <w:tab/>
        <w:t>hsp.sex,</w:t>
      </w:r>
    </w:p>
    <w:p w14:paraId="1A4E4EB8" w14:textId="77777777" w:rsidR="006476B9" w:rsidRDefault="006476B9" w:rsidP="006476B9">
      <w:r>
        <w:tab/>
        <w:t>hsp.RACE,</w:t>
      </w:r>
    </w:p>
    <w:p w14:paraId="492EB199" w14:textId="77777777" w:rsidR="006476B9" w:rsidRDefault="006476B9" w:rsidP="006476B9">
      <w:r>
        <w:t xml:space="preserve">    hsp.ETHNICITY,</w:t>
      </w:r>
    </w:p>
    <w:p w14:paraId="1F6022BC" w14:textId="77777777" w:rsidR="006476B9" w:rsidRDefault="006476B9" w:rsidP="006476B9">
      <w:r>
        <w:tab/>
        <w:t>hsp.FINANCIAL_CLASS_NAME,</w:t>
      </w:r>
      <w:r>
        <w:tab/>
      </w:r>
    </w:p>
    <w:p w14:paraId="46214C34" w14:textId="77777777" w:rsidR="006476B9" w:rsidRDefault="006476B9" w:rsidP="006476B9">
      <w:r>
        <w:lastRenderedPageBreak/>
        <w:tab/>
        <w:t xml:space="preserve">hsp.pat_enc_csn_id as CSN, </w:t>
      </w:r>
    </w:p>
    <w:p w14:paraId="067552CB" w14:textId="77777777" w:rsidR="006476B9" w:rsidRDefault="006476B9" w:rsidP="006476B9">
      <w:r>
        <w:tab/>
        <w:t xml:space="preserve">nvl(hsp.ED_ARRIVAL_DTTM,hsp.adt_arrival_time)  Index_DT, </w:t>
      </w:r>
    </w:p>
    <w:p w14:paraId="5DF5D870" w14:textId="77777777" w:rsidR="006476B9" w:rsidRDefault="006476B9" w:rsidP="006476B9">
      <w:r>
        <w:tab/>
        <w:t>hsp.ED_DEPARTURE_DTTM Index_Discharge_DT,</w:t>
      </w:r>
    </w:p>
    <w:p w14:paraId="3B7D1E59" w14:textId="77777777" w:rsidR="006476B9" w:rsidRDefault="006476B9" w:rsidP="006476B9">
      <w:r>
        <w:tab/>
        <w:t>hsp.Next_Unit,</w:t>
      </w:r>
    </w:p>
    <w:p w14:paraId="4A02181E" w14:textId="77777777" w:rsidR="006476B9" w:rsidRDefault="006476B9" w:rsidP="006476B9">
      <w:r>
        <w:tab/>
        <w:t>FIRST_ICU_UNIT_NAME ICU_Unit,</w:t>
      </w:r>
    </w:p>
    <w:p w14:paraId="4D64244B" w14:textId="77777777" w:rsidR="006476B9" w:rsidRDefault="006476B9" w:rsidP="006476B9">
      <w:r>
        <w:tab/>
        <w:t>round((FIRST_ICU_DTTM-ED_DEPARTURE_DTTM)*24,1) as Time_to_ICU_Hours,</w:t>
      </w:r>
    </w:p>
    <w:p w14:paraId="15D13295" w14:textId="77777777" w:rsidR="006476B9" w:rsidRDefault="006476B9" w:rsidP="006476B9">
      <w:r>
        <w:tab/>
        <w:t xml:space="preserve">hsp.ed_disposition_NAME AS Index_EDDisposition,  </w:t>
      </w:r>
    </w:p>
    <w:p w14:paraId="158E2FBC" w14:textId="77777777" w:rsidR="006476B9" w:rsidRDefault="006476B9" w:rsidP="006476B9">
      <w:r>
        <w:tab/>
        <w:t>hsp_disposition as Index_HospDisposition,</w:t>
      </w:r>
    </w:p>
    <w:p w14:paraId="0AC9FC38" w14:textId="77777777" w:rsidR="006476B9" w:rsidRDefault="006476B9" w:rsidP="006476B9">
      <w:r>
        <w:tab/>
        <w:t xml:space="preserve">CComplaints AS Index_CComplaints,                                                                                                             </w:t>
      </w:r>
    </w:p>
    <w:p w14:paraId="01DD9750" w14:textId="77777777" w:rsidR="006476B9" w:rsidRDefault="006476B9" w:rsidP="006476B9">
      <w:r>
        <w:tab/>
        <w:t xml:space="preserve">ComplaintComments AS Index_ComplaintComments,                                                                                                       </w:t>
      </w:r>
    </w:p>
    <w:p w14:paraId="2D02768F" w14:textId="77777777" w:rsidR="006476B9" w:rsidRDefault="006476B9" w:rsidP="006476B9">
      <w:r>
        <w:tab/>
        <w:t xml:space="preserve">ED_ClinicalImpression AS Index_ED_ClinicalImpression,                                                                                                  </w:t>
      </w:r>
    </w:p>
    <w:p w14:paraId="528B2304" w14:textId="77777777" w:rsidR="006476B9" w:rsidRDefault="006476B9" w:rsidP="006476B9">
      <w:r>
        <w:tab/>
        <w:t xml:space="preserve">ED_ClinicalImpression_ICD10 as Index_ED_ClinicalImpression_ICD10,                                                                                            </w:t>
      </w:r>
    </w:p>
    <w:p w14:paraId="3ECB43D8" w14:textId="77777777" w:rsidR="006476B9" w:rsidRDefault="006476B9" w:rsidP="006476B9">
      <w:r>
        <w:tab/>
        <w:t xml:space="preserve">Hosp_Admit_Dx    AS Index_HospAdmit_Dx,                                                                                                        </w:t>
      </w:r>
    </w:p>
    <w:p w14:paraId="16F684D2" w14:textId="77777777" w:rsidR="006476B9" w:rsidRDefault="006476B9" w:rsidP="006476B9">
      <w:r>
        <w:tab/>
        <w:t xml:space="preserve">Hosp_Admit_ICD10  AS Index_HospAdmit_ICD10,                                                                                                       </w:t>
      </w:r>
    </w:p>
    <w:p w14:paraId="0A522D7B" w14:textId="77777777" w:rsidR="006476B9" w:rsidRDefault="006476B9" w:rsidP="006476B9">
      <w:r>
        <w:tab/>
        <w:t xml:space="preserve">Final_Dx AS Index_FinalDx,                                                                                                                </w:t>
      </w:r>
    </w:p>
    <w:p w14:paraId="0DA77C36" w14:textId="77777777" w:rsidR="006476B9" w:rsidRDefault="006476B9" w:rsidP="006476B9">
      <w:r>
        <w:tab/>
        <w:t>Final_ICD10 AS Index_Final_ICD10,</w:t>
      </w:r>
    </w:p>
    <w:p w14:paraId="6D54E3C1" w14:textId="77777777" w:rsidR="006476B9" w:rsidRDefault="006476B9" w:rsidP="006476B9">
      <w:r>
        <w:tab/>
        <w:t>HSP.Final_Dx_LIST AS Index_FinalDx_LIST,</w:t>
      </w:r>
    </w:p>
    <w:p w14:paraId="6CB24F88" w14:textId="77777777" w:rsidR="006476B9" w:rsidRDefault="006476B9" w:rsidP="006476B9">
      <w:r>
        <w:tab/>
        <w:t xml:space="preserve">HSP.Final_ICD10_LIST AS Index_Final_ICD10_LIST, </w:t>
      </w:r>
    </w:p>
    <w:p w14:paraId="0FA20E51" w14:textId="77777777" w:rsidR="006476B9" w:rsidRDefault="006476B9" w:rsidP="006476B9">
      <w:r>
        <w:tab/>
        <w:t>ROUND((HSP.ED_DEPARTURE_DTTM-nvl(HSP.ED_ARRIVAL_DTTM,HSP.adt_arrival_time))*24,1) AS INDEX_ED_LOS_HRS,</w:t>
      </w:r>
    </w:p>
    <w:p w14:paraId="570C0148" w14:textId="77777777" w:rsidR="006476B9" w:rsidRDefault="006476B9" w:rsidP="006476B9">
      <w:r>
        <w:tab/>
        <w:t>NVL(ROUND(HSP.HOSP_LOS_HRS,1),0) as INDEX_HOSP_LOS_HRS</w:t>
      </w:r>
      <w:r>
        <w:tab/>
      </w:r>
    </w:p>
    <w:p w14:paraId="029A086B" w14:textId="77777777" w:rsidR="006476B9" w:rsidRDefault="006476B9" w:rsidP="006476B9">
      <w:r>
        <w:t>from MOIDS_COHORT hsp</w:t>
      </w:r>
    </w:p>
    <w:p w14:paraId="6A419B81" w14:textId="77777777" w:rsidR="006476B9" w:rsidRDefault="006476B9" w:rsidP="006476B9">
      <w:r>
        <w:t>WHERE</w:t>
      </w:r>
    </w:p>
    <w:p w14:paraId="71F78B44" w14:textId="77777777" w:rsidR="006476B9" w:rsidRDefault="006476B9" w:rsidP="006476B9">
      <w:r>
        <w:t>PAT_CLASS='ED'  AND</w:t>
      </w:r>
    </w:p>
    <w:p w14:paraId="40A693A8" w14:textId="77777777" w:rsidR="006476B9" w:rsidRDefault="006476B9" w:rsidP="006476B9">
      <w:r>
        <w:t>(FIRST_ICU_DTTM-ED_DEPARTURE_DTTM)*24&lt;=24 AND</w:t>
      </w:r>
    </w:p>
    <w:p w14:paraId="517B79DC" w14:textId="77777777" w:rsidR="006476B9" w:rsidRDefault="006476B9" w:rsidP="006476B9">
      <w:r>
        <w:t>NEXT_UNIT&lt;&gt;FIRST_ICU_UNIT_NAME</w:t>
      </w:r>
      <w:r>
        <w:tab/>
        <w:t>and</w:t>
      </w:r>
    </w:p>
    <w:p w14:paraId="08FEC0FF" w14:textId="77777777" w:rsidR="006476B9" w:rsidRDefault="006476B9" w:rsidP="006476B9">
      <w:r>
        <w:t>NEXT_UNIT NOT LIKE 'OPERRM%' AND--Eliminate ED TO OR TO ICU path</w:t>
      </w:r>
    </w:p>
    <w:p w14:paraId="303EA279" w14:textId="77777777" w:rsidR="006476B9" w:rsidRDefault="006476B9" w:rsidP="006476B9">
      <w:r>
        <w:t xml:space="preserve">to_char(nvl(hsp.ED_ARRIVAL_DTTM,hsp.adt_arrival_time),'yyyy') in ('2018','2019');       </w:t>
      </w:r>
    </w:p>
    <w:p w14:paraId="6DEBB965" w14:textId="77777777" w:rsidR="006476B9" w:rsidRDefault="006476B9" w:rsidP="006476B9">
      <w:r>
        <w:t>---------------------------</w:t>
      </w:r>
    </w:p>
    <w:p w14:paraId="073455CD" w14:textId="77777777" w:rsidR="006476B9" w:rsidRDefault="006476B9" w:rsidP="006476B9">
      <w:r>
        <w:lastRenderedPageBreak/>
        <w:t>-------------All Deaths in the ED and within 24 Hours of ED Departure Time</w:t>
      </w:r>
    </w:p>
    <w:p w14:paraId="7DCC418E" w14:textId="77777777" w:rsidR="006476B9" w:rsidRDefault="006476B9" w:rsidP="006476B9">
      <w:r>
        <w:t>-------------------T3</w:t>
      </w:r>
    </w:p>
    <w:p w14:paraId="1FFBEB9C" w14:textId="77777777" w:rsidR="006476B9" w:rsidRDefault="006476B9" w:rsidP="006476B9">
      <w:r>
        <w:t>DROP TABLE MOIDS_T3;</w:t>
      </w:r>
    </w:p>
    <w:p w14:paraId="1E8A7F70" w14:textId="77777777" w:rsidR="006476B9" w:rsidRDefault="006476B9" w:rsidP="006476B9">
      <w:r>
        <w:t>CREATE TABLE MOIDS_T3 AS</w:t>
      </w:r>
    </w:p>
    <w:p w14:paraId="4247B544" w14:textId="77777777" w:rsidR="006476B9" w:rsidRDefault="006476B9" w:rsidP="006476B9">
      <w:r>
        <w:tab/>
        <w:t xml:space="preserve">select  distinct </w:t>
      </w:r>
    </w:p>
    <w:p w14:paraId="5401D9C7" w14:textId="77777777" w:rsidR="006476B9" w:rsidRDefault="006476B9" w:rsidP="006476B9">
      <w:r>
        <w:tab/>
        <w:t>hsp.pat_mrn_id as MRN,</w:t>
      </w:r>
    </w:p>
    <w:p w14:paraId="660C8C98" w14:textId="77777777" w:rsidR="006476B9" w:rsidRDefault="006476B9" w:rsidP="006476B9">
      <w:r>
        <w:tab/>
        <w:t>hsp.age_year as age,</w:t>
      </w:r>
    </w:p>
    <w:p w14:paraId="0A7A933D" w14:textId="77777777" w:rsidR="006476B9" w:rsidRDefault="006476B9" w:rsidP="006476B9">
      <w:r>
        <w:tab/>
        <w:t>hsp.sex,</w:t>
      </w:r>
    </w:p>
    <w:p w14:paraId="1B6F53D8" w14:textId="77777777" w:rsidR="006476B9" w:rsidRDefault="006476B9" w:rsidP="006476B9">
      <w:r>
        <w:tab/>
        <w:t>hsp.RACE,</w:t>
      </w:r>
    </w:p>
    <w:p w14:paraId="18F0404A" w14:textId="77777777" w:rsidR="006476B9" w:rsidRDefault="006476B9" w:rsidP="006476B9">
      <w:r>
        <w:t xml:space="preserve">    hsp.ETHNICITY,</w:t>
      </w:r>
    </w:p>
    <w:p w14:paraId="53DF20E9" w14:textId="77777777" w:rsidR="006476B9" w:rsidRDefault="006476B9" w:rsidP="006476B9">
      <w:r>
        <w:tab/>
        <w:t>hsp.FINANCIAL_CLASS_NAME,</w:t>
      </w:r>
      <w:r>
        <w:tab/>
      </w:r>
    </w:p>
    <w:p w14:paraId="31FE762B" w14:textId="77777777" w:rsidR="006476B9" w:rsidRDefault="006476B9" w:rsidP="006476B9">
      <w:r>
        <w:tab/>
        <w:t xml:space="preserve">hsp.pat_enc_csn_id as CSN, </w:t>
      </w:r>
    </w:p>
    <w:p w14:paraId="0A081C34" w14:textId="77777777" w:rsidR="006476B9" w:rsidRDefault="006476B9" w:rsidP="006476B9">
      <w:r>
        <w:tab/>
        <w:t xml:space="preserve">nvl(hsp.ED_ARRIVAL_DTTM,hsp.adt_arrival_time)  Index_DT, </w:t>
      </w:r>
    </w:p>
    <w:p w14:paraId="742E9C6D" w14:textId="77777777" w:rsidR="006476B9" w:rsidRDefault="006476B9" w:rsidP="006476B9">
      <w:r>
        <w:t xml:space="preserve">    DEATH_DATE,</w:t>
      </w:r>
      <w:r>
        <w:tab/>
      </w:r>
    </w:p>
    <w:p w14:paraId="3B3401E0" w14:textId="77777777" w:rsidR="006476B9" w:rsidRDefault="006476B9" w:rsidP="006476B9">
      <w:r>
        <w:tab/>
        <w:t xml:space="preserve">hsp.ED_DEPARTURE_DTTM Index_Depart_DT, </w:t>
      </w:r>
    </w:p>
    <w:p w14:paraId="5538C704" w14:textId="77777777" w:rsidR="006476B9" w:rsidRDefault="006476B9" w:rsidP="006476B9">
      <w:r>
        <w:tab/>
        <w:t>HSP.hosp_disch_time Index_Hosp_Discharge_DT,</w:t>
      </w:r>
      <w:r>
        <w:tab/>
      </w:r>
    </w:p>
    <w:p w14:paraId="7E37B9B8" w14:textId="77777777" w:rsidR="006476B9" w:rsidRDefault="006476B9" w:rsidP="006476B9">
      <w:r>
        <w:tab/>
        <w:t>(ED_DEPARTURE_DTTM-DEATH_DATE)*24 Discharge_to_Death,</w:t>
      </w:r>
    </w:p>
    <w:p w14:paraId="3ADCBCCF" w14:textId="77777777" w:rsidR="006476B9" w:rsidRDefault="006476B9" w:rsidP="006476B9">
      <w:r>
        <w:tab/>
        <w:t xml:space="preserve">ed_disposition_NAME AS Index_EDDisposition,  </w:t>
      </w:r>
    </w:p>
    <w:p w14:paraId="41441981" w14:textId="77777777" w:rsidR="006476B9" w:rsidRDefault="006476B9" w:rsidP="006476B9">
      <w:r>
        <w:tab/>
        <w:t>hsp_disposition as Index_HospDisposition,</w:t>
      </w:r>
    </w:p>
    <w:p w14:paraId="6C934E91" w14:textId="77777777" w:rsidR="006476B9" w:rsidRDefault="006476B9" w:rsidP="006476B9">
      <w:r>
        <w:tab/>
        <w:t xml:space="preserve">CComplaints AS Index_CComplaints,                                                                                                             </w:t>
      </w:r>
    </w:p>
    <w:p w14:paraId="6A39EF4F" w14:textId="77777777" w:rsidR="006476B9" w:rsidRDefault="006476B9" w:rsidP="006476B9">
      <w:r>
        <w:tab/>
        <w:t xml:space="preserve">ComplaintComments AS Index_ComplaintComments,                                                                                                       </w:t>
      </w:r>
    </w:p>
    <w:p w14:paraId="4B9E936C" w14:textId="77777777" w:rsidR="006476B9" w:rsidRDefault="006476B9" w:rsidP="006476B9">
      <w:r>
        <w:tab/>
        <w:t xml:space="preserve">ED_ClinicalImpression AS Index_ED_ClinicalImpression,                                                                                                  </w:t>
      </w:r>
    </w:p>
    <w:p w14:paraId="1D8A7B64" w14:textId="77777777" w:rsidR="006476B9" w:rsidRDefault="006476B9" w:rsidP="006476B9">
      <w:r>
        <w:tab/>
        <w:t xml:space="preserve">ED_ClinicalImpression_ICD10 as Index_ED_ClinicalImpression_ICD10,                                                                                            </w:t>
      </w:r>
    </w:p>
    <w:p w14:paraId="64AC670B" w14:textId="77777777" w:rsidR="006476B9" w:rsidRDefault="006476B9" w:rsidP="006476B9">
      <w:r>
        <w:tab/>
        <w:t xml:space="preserve">Hosp_Admit_Dx    AS Index_HospAdmit_Dx,                                                                                                        </w:t>
      </w:r>
    </w:p>
    <w:p w14:paraId="44FA0848" w14:textId="77777777" w:rsidR="006476B9" w:rsidRDefault="006476B9" w:rsidP="006476B9">
      <w:r>
        <w:tab/>
        <w:t xml:space="preserve">Hosp_Admit_ICD10  AS Index_HospAdmit_ICD10,                                                                                                       </w:t>
      </w:r>
    </w:p>
    <w:p w14:paraId="471C9297" w14:textId="77777777" w:rsidR="006476B9" w:rsidRDefault="006476B9" w:rsidP="006476B9">
      <w:r>
        <w:tab/>
        <w:t xml:space="preserve">Final_Dx AS Index_FinalDx,                                                                                                                </w:t>
      </w:r>
    </w:p>
    <w:p w14:paraId="2E307BEE" w14:textId="77777777" w:rsidR="006476B9" w:rsidRDefault="006476B9" w:rsidP="006476B9">
      <w:r>
        <w:tab/>
        <w:t>Final_ICD10 AS Index_Final_ICD10,</w:t>
      </w:r>
    </w:p>
    <w:p w14:paraId="150F2178" w14:textId="77777777" w:rsidR="006476B9" w:rsidRDefault="006476B9" w:rsidP="006476B9">
      <w:r>
        <w:tab/>
        <w:t>HSP.Final_Dx_LIST AS Index_FinalDx_LIST,</w:t>
      </w:r>
    </w:p>
    <w:p w14:paraId="0083C16E" w14:textId="77777777" w:rsidR="006476B9" w:rsidRDefault="006476B9" w:rsidP="006476B9">
      <w:r>
        <w:tab/>
        <w:t xml:space="preserve">HSP.Final_ICD10_LIST AS Index_Final_ICD10_LIST, </w:t>
      </w:r>
    </w:p>
    <w:p w14:paraId="59A03B5A" w14:textId="77777777" w:rsidR="006476B9" w:rsidRDefault="006476B9" w:rsidP="006476B9">
      <w:r>
        <w:lastRenderedPageBreak/>
        <w:tab/>
        <w:t>ROUND((HSP.ED_DEPARTURE_DTTM-nvl(HSP.ED_ARRIVAL_DTTM,HSP.adt_arrival_time))*24,1) AS INDEX_ED_LOS_HRS,</w:t>
      </w:r>
    </w:p>
    <w:p w14:paraId="7311D3D8" w14:textId="77777777" w:rsidR="006476B9" w:rsidRDefault="006476B9" w:rsidP="006476B9">
      <w:r>
        <w:tab/>
        <w:t>NVL(ROUND(HSP.HOSP_LOS_HRS,1),0) as INDEX_HOSP_LOS_HRS</w:t>
      </w:r>
      <w:r>
        <w:tab/>
      </w:r>
    </w:p>
    <w:p w14:paraId="0DF8FD35" w14:textId="77777777" w:rsidR="006476B9" w:rsidRDefault="006476B9" w:rsidP="006476B9">
      <w:r>
        <w:t>from MOIDS_COHORT hsp</w:t>
      </w:r>
    </w:p>
    <w:p w14:paraId="241697EC" w14:textId="77777777" w:rsidR="006476B9" w:rsidRDefault="006476B9" w:rsidP="006476B9">
      <w:r>
        <w:t xml:space="preserve">WHERE </w:t>
      </w:r>
    </w:p>
    <w:p w14:paraId="11CEFF05" w14:textId="77777777" w:rsidR="006476B9" w:rsidRDefault="006476B9" w:rsidP="006476B9">
      <w:r>
        <w:t>PAT_CLASS='ED' AND</w:t>
      </w:r>
    </w:p>
    <w:p w14:paraId="4D1A24D4" w14:textId="77777777" w:rsidR="006476B9" w:rsidRDefault="006476B9" w:rsidP="006476B9">
      <w:r>
        <w:t xml:space="preserve">( </w:t>
      </w:r>
    </w:p>
    <w:p w14:paraId="7F03B3D3" w14:textId="77777777" w:rsidR="006476B9" w:rsidRDefault="006476B9" w:rsidP="006476B9">
      <w:r>
        <w:tab/>
        <w:t>ED_DISPOSITION_NAME   ='Deceased' OR</w:t>
      </w:r>
    </w:p>
    <w:p w14:paraId="4C16AB8C" w14:textId="77777777" w:rsidR="006476B9" w:rsidRDefault="006476B9" w:rsidP="006476B9">
      <w:r>
        <w:tab/>
        <w:t xml:space="preserve">(DEATH_DATE-ED_DEPARTURE_DTTM)*24&lt;=24 </w:t>
      </w:r>
    </w:p>
    <w:p w14:paraId="1CC00A7B" w14:textId="77777777" w:rsidR="006476B9" w:rsidRDefault="006476B9" w:rsidP="006476B9">
      <w:r>
        <w:t>) AND</w:t>
      </w:r>
    </w:p>
    <w:p w14:paraId="0E5EC463" w14:textId="77777777" w:rsidR="006476B9" w:rsidRDefault="006476B9" w:rsidP="006476B9">
      <w:r>
        <w:t>TRUNC(DEATH_DATE)&gt;=TRUNC(nvl(hsp.ED_ARRIVAL_DTTM,hsp.adt_arrival_time)) AND--SOME DEATH DATES ARE NOT CORRECT SO ADDED THIS RULE</w:t>
      </w:r>
    </w:p>
    <w:p w14:paraId="66EDA065" w14:textId="02217948" w:rsidR="005A2857" w:rsidRDefault="006476B9">
      <w:r>
        <w:t>to_char(nvl(hsp.ED_ARRIVAL_DTTM,hsp.adt_arrival_time),'yyyy') in ('2018','2019');</w:t>
      </w:r>
    </w:p>
    <w:sectPr w:rsidR="005A28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6B9"/>
    <w:rsid w:val="0017145E"/>
    <w:rsid w:val="00466637"/>
    <w:rsid w:val="004B6A21"/>
    <w:rsid w:val="005216EB"/>
    <w:rsid w:val="005A2857"/>
    <w:rsid w:val="00615E1E"/>
    <w:rsid w:val="006476B9"/>
    <w:rsid w:val="009B226A"/>
    <w:rsid w:val="009D4D9A"/>
    <w:rsid w:val="00A33912"/>
    <w:rsid w:val="00AB5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BCA2D"/>
  <w15:chartTrackingRefBased/>
  <w15:docId w15:val="{580D8C7B-EA09-48A6-AA8F-00CB849D2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76B9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76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76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76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76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76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76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76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76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76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76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76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76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76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76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76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76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76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76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76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476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76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476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76B9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476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76B9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476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76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76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76B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0</Pages>
  <Words>3902</Words>
  <Characters>22247</Characters>
  <Application>Microsoft Office Word</Application>
  <DocSecurity>0</DocSecurity>
  <Lines>185</Lines>
  <Paragraphs>52</Paragraphs>
  <ScaleCrop>false</ScaleCrop>
  <Company>Michigan Medicine</Company>
  <LinksUpToDate>false</LinksUpToDate>
  <CharactersWithSpaces>26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er, Sarah</dc:creator>
  <cp:keywords/>
  <dc:description/>
  <cp:lastModifiedBy>Parker, Sarah</cp:lastModifiedBy>
  <cp:revision>2</cp:revision>
  <dcterms:created xsi:type="dcterms:W3CDTF">2024-08-29T18:27:00Z</dcterms:created>
  <dcterms:modified xsi:type="dcterms:W3CDTF">2024-08-29T18:30:00Z</dcterms:modified>
</cp:coreProperties>
</file>